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-581"/>
        <w:tblW w:w="982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1"/>
        <w:gridCol w:w="1670"/>
        <w:gridCol w:w="526"/>
        <w:gridCol w:w="450"/>
        <w:gridCol w:w="150"/>
        <w:gridCol w:w="826"/>
        <w:gridCol w:w="59"/>
        <w:gridCol w:w="16"/>
        <w:gridCol w:w="150"/>
        <w:gridCol w:w="301"/>
        <w:gridCol w:w="506"/>
        <w:gridCol w:w="319"/>
        <w:gridCol w:w="150"/>
        <w:gridCol w:w="226"/>
        <w:gridCol w:w="299"/>
        <w:gridCol w:w="211"/>
        <w:gridCol w:w="299"/>
        <w:gridCol w:w="392"/>
        <w:gridCol w:w="675"/>
        <w:gridCol w:w="450"/>
        <w:gridCol w:w="226"/>
        <w:gridCol w:w="150"/>
        <w:gridCol w:w="1232"/>
      </w:tblGrid>
      <w:tr w:rsidR="00992EDD" w:rsidRPr="00EB7080" w14:paraId="139C12CC" w14:textId="77777777" w:rsidTr="00593CC0">
        <w:trPr>
          <w:trHeight w:val="143"/>
        </w:trPr>
        <w:tc>
          <w:tcPr>
            <w:tcW w:w="9824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CBA19" w14:textId="77777777" w:rsidR="00992EDD" w:rsidRPr="00EB7080" w:rsidRDefault="00992EDD" w:rsidP="00992EDD">
            <w:pPr>
              <w:bidi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bookmarkStart w:id="0" w:name="_GoBack"/>
            <w:bookmarkEnd w:id="0"/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Section 1: Demographic information</w:t>
            </w:r>
          </w:p>
        </w:tc>
      </w:tr>
      <w:tr w:rsidR="00992EDD" w:rsidRPr="00EB7080" w14:paraId="3C42995B" w14:textId="77777777" w:rsidTr="00593CC0">
        <w:trPr>
          <w:trHeight w:val="34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9DB0C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Q1 </w:t>
            </w:r>
          </w:p>
        </w:tc>
        <w:tc>
          <w:tcPr>
            <w:tcW w:w="21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54B60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Name </w:t>
            </w:r>
          </w:p>
        </w:tc>
        <w:tc>
          <w:tcPr>
            <w:tcW w:w="24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990EC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Optional</w:t>
            </w:r>
          </w:p>
        </w:tc>
        <w:tc>
          <w:tcPr>
            <w:tcW w:w="4629" w:type="dxa"/>
            <w:gridSpan w:val="1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4968B5" w14:textId="77777777" w:rsidR="00992EDD" w:rsidRPr="00EB7080" w:rsidRDefault="00992EDD" w:rsidP="00992EDD">
            <w:pPr>
              <w:bidi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992EDD" w:rsidRPr="00EB7080" w14:paraId="7C22761C" w14:textId="77777777" w:rsidTr="00593CC0">
        <w:trPr>
          <w:trHeight w:val="35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21B56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Q2 </w:t>
            </w:r>
          </w:p>
        </w:tc>
        <w:tc>
          <w:tcPr>
            <w:tcW w:w="21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FA5EF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Sex </w:t>
            </w:r>
          </w:p>
        </w:tc>
        <w:tc>
          <w:tcPr>
            <w:tcW w:w="24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D86AE" w14:textId="77777777" w:rsidR="00992EDD" w:rsidRPr="00EB7080" w:rsidRDefault="00992EDD" w:rsidP="00992ED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Male </w:t>
            </w:r>
          </w:p>
        </w:tc>
        <w:tc>
          <w:tcPr>
            <w:tcW w:w="4629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4BEA5" w14:textId="77777777" w:rsidR="00992EDD" w:rsidRPr="00EB7080" w:rsidRDefault="00992EDD" w:rsidP="00992EDD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Female</w:t>
            </w:r>
          </w:p>
        </w:tc>
      </w:tr>
      <w:tr w:rsidR="00992EDD" w:rsidRPr="00EB7080" w14:paraId="4AEFB345" w14:textId="77777777" w:rsidTr="00593CC0">
        <w:trPr>
          <w:trHeight w:val="303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A1CE3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3</w:t>
            </w:r>
          </w:p>
        </w:tc>
        <w:tc>
          <w:tcPr>
            <w:tcW w:w="21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30F19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What is your age?</w:t>
            </w:r>
          </w:p>
        </w:tc>
        <w:tc>
          <w:tcPr>
            <w:tcW w:w="7087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71BBB" w14:textId="77777777" w:rsidR="00992EDD" w:rsidRPr="00EB7080" w:rsidRDefault="00992EDD" w:rsidP="00992ED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992EDD" w:rsidRPr="00EB7080" w14:paraId="27352509" w14:textId="77777777" w:rsidTr="00593CC0">
        <w:trPr>
          <w:trHeight w:val="155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D2BD7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Q4 </w:t>
            </w:r>
          </w:p>
        </w:tc>
        <w:tc>
          <w:tcPr>
            <w:tcW w:w="21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7C5C6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Marital Status </w:t>
            </w:r>
          </w:p>
        </w:tc>
        <w:tc>
          <w:tcPr>
            <w:tcW w:w="24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B21A3" w14:textId="77777777" w:rsidR="00992EDD" w:rsidRPr="00EB7080" w:rsidRDefault="00992EDD" w:rsidP="00992ED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Married </w:t>
            </w:r>
          </w:p>
        </w:tc>
        <w:tc>
          <w:tcPr>
            <w:tcW w:w="12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6227D" w14:textId="77777777" w:rsidR="00992EDD" w:rsidRPr="00EB7080" w:rsidRDefault="00992EDD" w:rsidP="00992ED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Unmarried </w:t>
            </w:r>
          </w:p>
        </w:tc>
        <w:tc>
          <w:tcPr>
            <w:tcW w:w="13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5D8B2" w14:textId="77777777" w:rsidR="00992EDD" w:rsidRPr="00EB7080" w:rsidRDefault="00992EDD" w:rsidP="00992ED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Divorced </w:t>
            </w:r>
          </w:p>
        </w:tc>
        <w:tc>
          <w:tcPr>
            <w:tcW w:w="205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702DA" w14:textId="77777777" w:rsidR="00992EDD" w:rsidRPr="00EB7080" w:rsidRDefault="00992EDD" w:rsidP="00992ED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Widowed/Widow</w:t>
            </w:r>
          </w:p>
        </w:tc>
      </w:tr>
      <w:tr w:rsidR="00992EDD" w:rsidRPr="00EB7080" w14:paraId="50C57701" w14:textId="77777777" w:rsidTr="00593CC0">
        <w:trPr>
          <w:trHeight w:val="265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A9AD1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Q5 </w:t>
            </w:r>
          </w:p>
        </w:tc>
        <w:tc>
          <w:tcPr>
            <w:tcW w:w="26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227E2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Place of residence (governorate)</w:t>
            </w:r>
          </w:p>
        </w:tc>
        <w:tc>
          <w:tcPr>
            <w:tcW w:w="6637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0C86B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992EDD" w:rsidRPr="00EB7080" w14:paraId="360E0B79" w14:textId="77777777" w:rsidTr="00593CC0">
        <w:trPr>
          <w:trHeight w:val="367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33BCD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Q6 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A0A87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bidi="ar-IQ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  <w:t>Religion</w:t>
            </w:r>
          </w:p>
        </w:tc>
        <w:tc>
          <w:tcPr>
            <w:tcW w:w="2011" w:type="dxa"/>
            <w:gridSpan w:val="5"/>
            <w:vAlign w:val="center"/>
            <w:hideMark/>
          </w:tcPr>
          <w:p w14:paraId="3702BBD4" w14:textId="77777777" w:rsidR="00992EDD" w:rsidRPr="00EB7080" w:rsidRDefault="00992EDD" w:rsidP="00992EDD">
            <w:pPr>
              <w:pStyle w:val="ListParagraph"/>
              <w:numPr>
                <w:ilvl w:val="0"/>
                <w:numId w:val="4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 xml:space="preserve">Muslim </w:t>
            </w:r>
          </w:p>
        </w:tc>
        <w:tc>
          <w:tcPr>
            <w:tcW w:w="2477" w:type="dxa"/>
            <w:gridSpan w:val="10"/>
            <w:vAlign w:val="center"/>
            <w:hideMark/>
          </w:tcPr>
          <w:p w14:paraId="7EEC853C" w14:textId="77777777" w:rsidR="00992EDD" w:rsidRPr="00EB7080" w:rsidRDefault="00992EDD" w:rsidP="00992EDD">
            <w:pPr>
              <w:pStyle w:val="ListParagraph"/>
              <w:numPr>
                <w:ilvl w:val="0"/>
                <w:numId w:val="4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Christian</w:t>
            </w:r>
          </w:p>
        </w:tc>
        <w:tc>
          <w:tcPr>
            <w:tcW w:w="3125" w:type="dxa"/>
            <w:gridSpan w:val="6"/>
            <w:tcBorders>
              <w:right w:val="single" w:sz="4" w:space="0" w:color="auto"/>
            </w:tcBorders>
            <w:vAlign w:val="center"/>
            <w:hideMark/>
          </w:tcPr>
          <w:p w14:paraId="52C04B1A" w14:textId="77777777" w:rsidR="00992EDD" w:rsidRPr="00EB7080" w:rsidRDefault="00992EDD" w:rsidP="00992EDD">
            <w:pPr>
              <w:pStyle w:val="ListParagraph"/>
              <w:numPr>
                <w:ilvl w:val="0"/>
                <w:numId w:val="4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Other</w:t>
            </w:r>
          </w:p>
        </w:tc>
      </w:tr>
      <w:tr w:rsidR="00992EDD" w:rsidRPr="00EB7080" w14:paraId="0AD572DD" w14:textId="77777777" w:rsidTr="00593CC0">
        <w:trPr>
          <w:trHeight w:val="587"/>
        </w:trPr>
        <w:tc>
          <w:tcPr>
            <w:tcW w:w="54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DAF16E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Q7</w:t>
            </w:r>
          </w:p>
        </w:tc>
        <w:tc>
          <w:tcPr>
            <w:tcW w:w="16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6CE5F3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bidi="ar-IQ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  <w:t>Occupation</w:t>
            </w:r>
          </w:p>
        </w:tc>
        <w:tc>
          <w:tcPr>
            <w:tcW w:w="1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E5EB7" w14:textId="77777777" w:rsidR="00992EDD" w:rsidRPr="00EB7080" w:rsidRDefault="00992EDD" w:rsidP="00992EDD">
            <w:pPr>
              <w:pStyle w:val="ListParagraph"/>
              <w:numPr>
                <w:ilvl w:val="0"/>
                <w:numId w:val="5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Doctor</w:t>
            </w:r>
          </w:p>
        </w:tc>
        <w:tc>
          <w:tcPr>
            <w:tcW w:w="217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4583D" w14:textId="77777777" w:rsidR="00992EDD" w:rsidRPr="00EB7080" w:rsidRDefault="00992EDD" w:rsidP="00992EDD">
            <w:pPr>
              <w:pStyle w:val="ListParagraph"/>
              <w:numPr>
                <w:ilvl w:val="0"/>
                <w:numId w:val="5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Engineer</w:t>
            </w:r>
          </w:p>
        </w:tc>
        <w:tc>
          <w:tcPr>
            <w:tcW w:w="157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9FA1F" w14:textId="77777777" w:rsidR="00992EDD" w:rsidRPr="00EB7080" w:rsidRDefault="00992EDD" w:rsidP="00992EDD">
            <w:pPr>
              <w:pStyle w:val="ListParagraph"/>
              <w:numPr>
                <w:ilvl w:val="0"/>
                <w:numId w:val="5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Lawyer</w:t>
            </w:r>
          </w:p>
        </w:tc>
        <w:tc>
          <w:tcPr>
            <w:tcW w:w="27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D488F" w14:textId="77777777" w:rsidR="00992EDD" w:rsidRPr="00EB7080" w:rsidRDefault="00992EDD" w:rsidP="00992EDD">
            <w:pPr>
              <w:pStyle w:val="ListParagraph"/>
              <w:numPr>
                <w:ilvl w:val="0"/>
                <w:numId w:val="5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Government employee</w:t>
            </w:r>
          </w:p>
        </w:tc>
      </w:tr>
      <w:tr w:rsidR="00992EDD" w:rsidRPr="00EB7080" w14:paraId="51071AEB" w14:textId="77777777" w:rsidTr="00593CC0">
        <w:trPr>
          <w:trHeight w:val="450"/>
        </w:trPr>
        <w:tc>
          <w:tcPr>
            <w:tcW w:w="5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444C1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6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E69FD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1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512DB" w14:textId="77777777" w:rsidR="00992EDD" w:rsidRPr="00EB7080" w:rsidRDefault="00992EDD" w:rsidP="00992EDD">
            <w:pPr>
              <w:pStyle w:val="ListParagraph"/>
              <w:numPr>
                <w:ilvl w:val="0"/>
                <w:numId w:val="5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Teacher</w:t>
            </w:r>
          </w:p>
        </w:tc>
        <w:tc>
          <w:tcPr>
            <w:tcW w:w="217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156D1" w14:textId="77777777" w:rsidR="00992EDD" w:rsidRPr="00EB7080" w:rsidRDefault="00992EDD" w:rsidP="00992EDD">
            <w:pPr>
              <w:pStyle w:val="ListParagraph"/>
              <w:numPr>
                <w:ilvl w:val="0"/>
                <w:numId w:val="5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Private employer</w:t>
            </w:r>
          </w:p>
        </w:tc>
        <w:tc>
          <w:tcPr>
            <w:tcW w:w="157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C6220" w14:textId="77777777" w:rsidR="00992EDD" w:rsidRPr="00EB7080" w:rsidRDefault="00992EDD" w:rsidP="00992EDD">
            <w:pPr>
              <w:pStyle w:val="ListParagraph"/>
              <w:numPr>
                <w:ilvl w:val="0"/>
                <w:numId w:val="5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Student</w:t>
            </w:r>
          </w:p>
        </w:tc>
        <w:tc>
          <w:tcPr>
            <w:tcW w:w="27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D2311" w14:textId="77777777" w:rsidR="00992EDD" w:rsidRPr="00EB7080" w:rsidRDefault="00992EDD" w:rsidP="00992EDD">
            <w:pPr>
              <w:pStyle w:val="ListParagraph"/>
              <w:numPr>
                <w:ilvl w:val="0"/>
                <w:numId w:val="5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Other</w:t>
            </w:r>
          </w:p>
        </w:tc>
      </w:tr>
      <w:tr w:rsidR="00992EDD" w:rsidRPr="00EB7080" w14:paraId="017BB943" w14:textId="77777777" w:rsidTr="00593CC0">
        <w:trPr>
          <w:trHeight w:val="519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08336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Q8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6804A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  <w:t>Qualification</w:t>
            </w:r>
          </w:p>
        </w:tc>
        <w:tc>
          <w:tcPr>
            <w:tcW w:w="1126" w:type="dxa"/>
            <w:gridSpan w:val="3"/>
            <w:vAlign w:val="center"/>
          </w:tcPr>
          <w:p w14:paraId="20047046" w14:textId="77777777" w:rsidR="00992EDD" w:rsidRPr="00EB7080" w:rsidRDefault="00992EDD" w:rsidP="00992EDD">
            <w:pPr>
              <w:pStyle w:val="ListParagraph"/>
              <w:numPr>
                <w:ilvl w:val="0"/>
                <w:numId w:val="5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Primary</w:t>
            </w:r>
          </w:p>
        </w:tc>
        <w:tc>
          <w:tcPr>
            <w:tcW w:w="1352" w:type="dxa"/>
            <w:gridSpan w:val="5"/>
            <w:tcBorders>
              <w:right w:val="single" w:sz="4" w:space="0" w:color="auto"/>
            </w:tcBorders>
            <w:vAlign w:val="center"/>
          </w:tcPr>
          <w:p w14:paraId="6553FBA7" w14:textId="77777777" w:rsidR="00992EDD" w:rsidRPr="00EB7080" w:rsidRDefault="00992EDD" w:rsidP="00992EDD">
            <w:pPr>
              <w:pStyle w:val="ListParagraph"/>
              <w:numPr>
                <w:ilvl w:val="0"/>
                <w:numId w:val="5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bidi="ar-IQ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 w:bidi="ar-IQ"/>
              </w:rPr>
              <w:t>Intermediate</w:t>
            </w:r>
          </w:p>
        </w:tc>
        <w:tc>
          <w:tcPr>
            <w:tcW w:w="1201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EA27C8" w14:textId="77777777" w:rsidR="00992EDD" w:rsidRPr="00EB7080" w:rsidRDefault="00992EDD" w:rsidP="00992EDD">
            <w:pPr>
              <w:pStyle w:val="ListParagraph"/>
              <w:numPr>
                <w:ilvl w:val="0"/>
                <w:numId w:val="5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bidi="ar-IQ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 w:bidi="ar-IQ"/>
              </w:rPr>
              <w:t>Secondary</w:t>
            </w:r>
          </w:p>
        </w:tc>
        <w:tc>
          <w:tcPr>
            <w:tcW w:w="1201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0515FF" w14:textId="77777777" w:rsidR="00992EDD" w:rsidRPr="00EB7080" w:rsidRDefault="00992EDD" w:rsidP="00992EDD">
            <w:pPr>
              <w:pStyle w:val="ListParagraph"/>
              <w:numPr>
                <w:ilvl w:val="0"/>
                <w:numId w:val="5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bidi="ar-IQ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 w:bidi="ar-IQ"/>
              </w:rPr>
              <w:t>Diploma</w:t>
            </w:r>
          </w:p>
        </w:tc>
        <w:tc>
          <w:tcPr>
            <w:tcW w:w="1351" w:type="dxa"/>
            <w:gridSpan w:val="3"/>
            <w:tcBorders>
              <w:left w:val="single" w:sz="4" w:space="0" w:color="auto"/>
            </w:tcBorders>
            <w:vAlign w:val="center"/>
          </w:tcPr>
          <w:p w14:paraId="3129B885" w14:textId="77777777" w:rsidR="00992EDD" w:rsidRPr="00EB7080" w:rsidRDefault="00992EDD" w:rsidP="00992EDD">
            <w:pPr>
              <w:pStyle w:val="ListParagraph"/>
              <w:numPr>
                <w:ilvl w:val="0"/>
                <w:numId w:val="5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 w:bidi="ar-IQ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 w:bidi="ar-IQ"/>
              </w:rPr>
              <w:t>Undergraduate</w:t>
            </w:r>
          </w:p>
        </w:tc>
        <w:tc>
          <w:tcPr>
            <w:tcW w:w="1382" w:type="dxa"/>
            <w:gridSpan w:val="2"/>
            <w:tcBorders>
              <w:right w:val="single" w:sz="4" w:space="0" w:color="auto"/>
            </w:tcBorders>
            <w:vAlign w:val="center"/>
          </w:tcPr>
          <w:p w14:paraId="28989AEA" w14:textId="77777777" w:rsidR="00992EDD" w:rsidRPr="00EB7080" w:rsidRDefault="00992EDD" w:rsidP="00992EDD">
            <w:pPr>
              <w:pStyle w:val="ListParagraph"/>
              <w:numPr>
                <w:ilvl w:val="0"/>
                <w:numId w:val="5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Postgraduate</w:t>
            </w:r>
          </w:p>
        </w:tc>
      </w:tr>
      <w:tr w:rsidR="00992EDD" w:rsidRPr="00EB7080" w14:paraId="2DBE1732" w14:textId="77777777" w:rsidTr="00593CC0">
        <w:trPr>
          <w:trHeight w:val="526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EDFF0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Q9</w:t>
            </w:r>
          </w:p>
        </w:tc>
        <w:tc>
          <w:tcPr>
            <w:tcW w:w="414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1AE30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  <w:t>Are there any children living with you at home?</w:t>
            </w:r>
          </w:p>
        </w:tc>
        <w:tc>
          <w:tcPr>
            <w:tcW w:w="240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44F06" w14:textId="77777777" w:rsidR="00992EDD" w:rsidRPr="00EB7080" w:rsidRDefault="00992EDD" w:rsidP="00992EDD">
            <w:pPr>
              <w:pStyle w:val="ListParagraph"/>
              <w:numPr>
                <w:ilvl w:val="0"/>
                <w:numId w:val="6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Yes</w:t>
            </w:r>
          </w:p>
        </w:tc>
        <w:tc>
          <w:tcPr>
            <w:tcW w:w="27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873C5" w14:textId="77777777" w:rsidR="00992EDD" w:rsidRPr="00EB7080" w:rsidRDefault="00992EDD" w:rsidP="00992EDD">
            <w:pPr>
              <w:pStyle w:val="ListParagraph"/>
              <w:numPr>
                <w:ilvl w:val="0"/>
                <w:numId w:val="6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 xml:space="preserve">No </w:t>
            </w:r>
          </w:p>
        </w:tc>
      </w:tr>
      <w:tr w:rsidR="00992EDD" w:rsidRPr="00EB7080" w14:paraId="2C39DB28" w14:textId="77777777" w:rsidTr="00593CC0">
        <w:trPr>
          <w:trHeight w:val="428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CAFB4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Q10</w:t>
            </w:r>
          </w:p>
        </w:tc>
        <w:tc>
          <w:tcPr>
            <w:tcW w:w="369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D84B9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bidi="ar-IQ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bidi="ar-IQ"/>
              </w:rPr>
              <w:t xml:space="preserve">If your answer to question (9) </w:t>
            </w:r>
            <w:proofErr w:type="gramStart"/>
            <w:r w:rsidRPr="00EB708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bidi="ar-IQ"/>
              </w:rPr>
              <w:t>is ”</w:t>
            </w:r>
            <w:proofErr w:type="gramEnd"/>
            <w:r w:rsidRPr="00EB708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bidi="ar-IQ"/>
              </w:rPr>
              <w:t xml:space="preserve"> yes”, how many children are there ?</w:t>
            </w:r>
          </w:p>
        </w:tc>
        <w:tc>
          <w:tcPr>
            <w:tcW w:w="1652" w:type="dxa"/>
            <w:gridSpan w:val="6"/>
            <w:vAlign w:val="center"/>
            <w:hideMark/>
          </w:tcPr>
          <w:p w14:paraId="3319A29F" w14:textId="77777777" w:rsidR="00992EDD" w:rsidRPr="00EB7080" w:rsidRDefault="00992EDD" w:rsidP="00992EDD">
            <w:pPr>
              <w:pStyle w:val="ListParagraph"/>
              <w:numPr>
                <w:ilvl w:val="0"/>
                <w:numId w:val="8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From 1 to 3</w:t>
            </w:r>
          </w:p>
        </w:tc>
        <w:tc>
          <w:tcPr>
            <w:tcW w:w="1201" w:type="dxa"/>
            <w:gridSpan w:val="4"/>
            <w:vAlign w:val="center"/>
            <w:hideMark/>
          </w:tcPr>
          <w:p w14:paraId="79807970" w14:textId="77777777" w:rsidR="00992EDD" w:rsidRPr="00EB7080" w:rsidRDefault="00992EDD" w:rsidP="00992EDD">
            <w:pPr>
              <w:pStyle w:val="ListParagraph"/>
              <w:numPr>
                <w:ilvl w:val="0"/>
                <w:numId w:val="8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 xml:space="preserve">From 4 to 6 </w:t>
            </w:r>
          </w:p>
        </w:tc>
        <w:tc>
          <w:tcPr>
            <w:tcW w:w="1501" w:type="dxa"/>
            <w:gridSpan w:val="4"/>
            <w:vAlign w:val="center"/>
            <w:hideMark/>
          </w:tcPr>
          <w:p w14:paraId="50BFA90F" w14:textId="77777777" w:rsidR="00992EDD" w:rsidRPr="00EB7080" w:rsidRDefault="00992EDD" w:rsidP="00992EDD">
            <w:pPr>
              <w:pStyle w:val="ListParagraph"/>
              <w:numPr>
                <w:ilvl w:val="0"/>
                <w:numId w:val="8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From 7 to 9</w:t>
            </w:r>
          </w:p>
        </w:tc>
        <w:tc>
          <w:tcPr>
            <w:tcW w:w="1232" w:type="dxa"/>
            <w:vAlign w:val="center"/>
            <w:hideMark/>
          </w:tcPr>
          <w:p w14:paraId="63C58987" w14:textId="77777777" w:rsidR="00992EDD" w:rsidRPr="00EB7080" w:rsidRDefault="00992EDD" w:rsidP="00992EDD">
            <w:pPr>
              <w:pStyle w:val="ListParagraph"/>
              <w:numPr>
                <w:ilvl w:val="0"/>
                <w:numId w:val="8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&gt; 9</w:t>
            </w:r>
          </w:p>
        </w:tc>
      </w:tr>
      <w:tr w:rsidR="00992EDD" w:rsidRPr="00EB7080" w14:paraId="135314A5" w14:textId="77777777" w:rsidTr="00593CC0">
        <w:trPr>
          <w:trHeight w:val="367"/>
        </w:trPr>
        <w:tc>
          <w:tcPr>
            <w:tcW w:w="54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996293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Q11</w:t>
            </w:r>
          </w:p>
        </w:tc>
        <w:tc>
          <w:tcPr>
            <w:tcW w:w="2196" w:type="dxa"/>
            <w:gridSpan w:val="2"/>
            <w:vMerge w:val="restart"/>
            <w:vAlign w:val="center"/>
            <w:hideMark/>
          </w:tcPr>
          <w:p w14:paraId="11678177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  <w:t>What is your monthly salary in Iraqi dinars?</w:t>
            </w:r>
          </w:p>
        </w:tc>
        <w:tc>
          <w:tcPr>
            <w:tcW w:w="2927" w:type="dxa"/>
            <w:gridSpan w:val="10"/>
            <w:tcBorders>
              <w:bottom w:val="single" w:sz="4" w:space="0" w:color="auto"/>
            </w:tcBorders>
            <w:vAlign w:val="center"/>
            <w:hideMark/>
          </w:tcPr>
          <w:p w14:paraId="4ADE6076" w14:textId="77777777" w:rsidR="00992EDD" w:rsidRPr="00EB7080" w:rsidRDefault="00992EDD" w:rsidP="00992EDD">
            <w:pPr>
              <w:pStyle w:val="ListParagraph"/>
              <w:numPr>
                <w:ilvl w:val="0"/>
                <w:numId w:val="7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From 300,000 to 600,000 Iraqi dinars</w:t>
            </w:r>
          </w:p>
        </w:tc>
        <w:tc>
          <w:tcPr>
            <w:tcW w:w="4160" w:type="dxa"/>
            <w:gridSpan w:val="10"/>
            <w:tcBorders>
              <w:bottom w:val="single" w:sz="4" w:space="0" w:color="auto"/>
            </w:tcBorders>
            <w:vAlign w:val="center"/>
            <w:hideMark/>
          </w:tcPr>
          <w:p w14:paraId="50276B7A" w14:textId="77777777" w:rsidR="00992EDD" w:rsidRPr="00EB7080" w:rsidRDefault="00992EDD" w:rsidP="00992EDD">
            <w:pPr>
              <w:pStyle w:val="ListParagraph"/>
              <w:numPr>
                <w:ilvl w:val="0"/>
                <w:numId w:val="7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From 600,000 to 900,000 Iraqi dinars</w:t>
            </w:r>
          </w:p>
        </w:tc>
      </w:tr>
      <w:tr w:rsidR="00992EDD" w:rsidRPr="00EB7080" w14:paraId="38D25781" w14:textId="77777777" w:rsidTr="00593CC0">
        <w:trPr>
          <w:trHeight w:val="311"/>
        </w:trPr>
        <w:tc>
          <w:tcPr>
            <w:tcW w:w="5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BB1F0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196" w:type="dxa"/>
            <w:gridSpan w:val="2"/>
            <w:vMerge/>
            <w:vAlign w:val="center"/>
          </w:tcPr>
          <w:p w14:paraId="73F646A3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2927" w:type="dxa"/>
            <w:gridSpan w:val="10"/>
            <w:tcBorders>
              <w:top w:val="single" w:sz="4" w:space="0" w:color="auto"/>
            </w:tcBorders>
            <w:vAlign w:val="center"/>
          </w:tcPr>
          <w:p w14:paraId="4A00BE32" w14:textId="77777777" w:rsidR="00992EDD" w:rsidRPr="00EB7080" w:rsidRDefault="00992EDD" w:rsidP="00992EDD">
            <w:pPr>
              <w:pStyle w:val="ListParagraph"/>
              <w:numPr>
                <w:ilvl w:val="0"/>
                <w:numId w:val="7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From 900,000 to 1,200,000 Iraqi dinars</w:t>
            </w:r>
          </w:p>
        </w:tc>
        <w:tc>
          <w:tcPr>
            <w:tcW w:w="2552" w:type="dxa"/>
            <w:gridSpan w:val="7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8D5C0F" w14:textId="77777777" w:rsidR="00992EDD" w:rsidRPr="00EB7080" w:rsidRDefault="00992EDD" w:rsidP="00992EDD">
            <w:pPr>
              <w:pStyle w:val="ListParagraph"/>
              <w:numPr>
                <w:ilvl w:val="0"/>
                <w:numId w:val="7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From 1,200,000 to 1,500,000 Iraqi dinars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F116165" w14:textId="77777777" w:rsidR="00992EDD" w:rsidRPr="00EB7080" w:rsidRDefault="00992EDD" w:rsidP="00992EDD">
            <w:pPr>
              <w:pStyle w:val="ListParagraph"/>
              <w:numPr>
                <w:ilvl w:val="0"/>
                <w:numId w:val="7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 xml:space="preserve">More than </w:t>
            </w:r>
            <w:proofErr w:type="gramStart"/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1,500,000  Iraqi</w:t>
            </w:r>
            <w:proofErr w:type="gramEnd"/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 xml:space="preserve"> dinars</w:t>
            </w:r>
          </w:p>
        </w:tc>
      </w:tr>
      <w:tr w:rsidR="00992EDD" w:rsidRPr="00EB7080" w14:paraId="0ABA0C62" w14:textId="77777777" w:rsidTr="00593CC0">
        <w:trPr>
          <w:trHeight w:val="428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3B458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Q12</w:t>
            </w:r>
          </w:p>
        </w:tc>
        <w:tc>
          <w:tcPr>
            <w:tcW w:w="36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A94ED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  <w:t>Are you paying for municipal water consumption?</w:t>
            </w:r>
          </w:p>
        </w:tc>
        <w:tc>
          <w:tcPr>
            <w:tcW w:w="1501" w:type="dxa"/>
            <w:gridSpan w:val="7"/>
            <w:vAlign w:val="center"/>
            <w:hideMark/>
          </w:tcPr>
          <w:p w14:paraId="218FEC71" w14:textId="77777777" w:rsidR="00992EDD" w:rsidRPr="00EB7080" w:rsidRDefault="00992EDD" w:rsidP="00992EDD">
            <w:pPr>
              <w:pStyle w:val="ListParagraph"/>
              <w:numPr>
                <w:ilvl w:val="0"/>
                <w:numId w:val="3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Yes</w:t>
            </w:r>
          </w:p>
        </w:tc>
        <w:tc>
          <w:tcPr>
            <w:tcW w:w="4160" w:type="dxa"/>
            <w:gridSpan w:val="10"/>
            <w:vAlign w:val="center"/>
            <w:hideMark/>
          </w:tcPr>
          <w:p w14:paraId="296E6233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rtl/>
                <w:lang w:val="en-US" w:bidi="ar-IQ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No</w:t>
            </w:r>
          </w:p>
        </w:tc>
      </w:tr>
      <w:tr w:rsidR="00992EDD" w:rsidRPr="00EB7080" w14:paraId="28496A67" w14:textId="77777777" w:rsidTr="00593CC0">
        <w:trPr>
          <w:trHeight w:val="443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9B484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Q13</w:t>
            </w:r>
          </w:p>
        </w:tc>
        <w:tc>
          <w:tcPr>
            <w:tcW w:w="512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EE62C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bidi="ar-IQ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 w:bidi="ar-IQ"/>
              </w:rPr>
              <w:t>How much money you pay for municipal water consumption in your home per month in Iraqi dinars?</w:t>
            </w:r>
          </w:p>
        </w:tc>
        <w:tc>
          <w:tcPr>
            <w:tcW w:w="416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A104FE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rtl/>
                <w:lang w:val="en-US" w:bidi="ar-IQ"/>
              </w:rPr>
            </w:pPr>
          </w:p>
        </w:tc>
      </w:tr>
      <w:tr w:rsidR="00992EDD" w:rsidRPr="00EB7080" w14:paraId="409E3E95" w14:textId="77777777" w:rsidTr="00593CC0">
        <w:trPr>
          <w:trHeight w:val="31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3BB00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Q14</w:t>
            </w:r>
          </w:p>
        </w:tc>
        <w:tc>
          <w:tcPr>
            <w:tcW w:w="384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9B0B7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  <w:t>Is your home connected to the main sewerage network?</w:t>
            </w:r>
          </w:p>
        </w:tc>
        <w:tc>
          <w:tcPr>
            <w:tcW w:w="18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D1B6B" w14:textId="77777777" w:rsidR="00992EDD" w:rsidRPr="00EB7080" w:rsidRDefault="00992EDD" w:rsidP="00992EDD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Yes</w:t>
            </w:r>
          </w:p>
        </w:tc>
        <w:tc>
          <w:tcPr>
            <w:tcW w:w="363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41C7E3" w14:textId="77777777" w:rsidR="00992EDD" w:rsidRPr="00EB7080" w:rsidRDefault="00992EDD" w:rsidP="00992EDD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No</w:t>
            </w:r>
          </w:p>
        </w:tc>
      </w:tr>
    </w:tbl>
    <w:p w14:paraId="11D3C248" w14:textId="77777777" w:rsidR="00EB7080" w:rsidRPr="00D63AD4" w:rsidRDefault="00EB7080" w:rsidP="00992EDD">
      <w:pPr>
        <w:tabs>
          <w:tab w:val="left" w:pos="1763"/>
        </w:tabs>
        <w:rPr>
          <w:sz w:val="20"/>
          <w:szCs w:val="20"/>
        </w:rPr>
      </w:pPr>
    </w:p>
    <w:tbl>
      <w:tblPr>
        <w:tblpPr w:leftFromText="180" w:rightFromText="180" w:vertAnchor="text" w:horzAnchor="margin" w:tblpXSpec="center" w:tblpY="48"/>
        <w:tblW w:w="988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5059"/>
        <w:gridCol w:w="1072"/>
        <w:gridCol w:w="380"/>
        <w:gridCol w:w="154"/>
        <w:gridCol w:w="382"/>
        <w:gridCol w:w="460"/>
        <w:gridCol w:w="380"/>
        <w:gridCol w:w="1458"/>
      </w:tblGrid>
      <w:tr w:rsidR="00593CC0" w:rsidRPr="00EB7080" w14:paraId="057BF3B7" w14:textId="77777777" w:rsidTr="008B34C6">
        <w:trPr>
          <w:trHeight w:val="166"/>
        </w:trPr>
        <w:tc>
          <w:tcPr>
            <w:tcW w:w="988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10A11" w14:textId="77777777" w:rsidR="00593CC0" w:rsidRPr="00EB7080" w:rsidRDefault="00593CC0" w:rsidP="00992ED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ection 2: Participants’ awareness of water resources and wastewater reuse</w:t>
            </w:r>
          </w:p>
        </w:tc>
      </w:tr>
      <w:tr w:rsidR="00992EDD" w:rsidRPr="00EB7080" w14:paraId="11284730" w14:textId="77777777" w:rsidTr="00EB7080">
        <w:trPr>
          <w:trHeight w:val="169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1562B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Q15 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3B3A6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Do you have any knowledge about water available in your country?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F9CE1" w14:textId="77777777" w:rsidR="00992EDD" w:rsidRPr="00EB7080" w:rsidRDefault="00992EDD" w:rsidP="00992EDD">
            <w:pPr>
              <w:numPr>
                <w:ilvl w:val="0"/>
                <w:numId w:val="14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Yes </w:t>
            </w:r>
          </w:p>
        </w:tc>
        <w:tc>
          <w:tcPr>
            <w:tcW w:w="13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238B5" w14:textId="77777777" w:rsidR="00992EDD" w:rsidRPr="00EB7080" w:rsidRDefault="00992EDD" w:rsidP="00992EDD">
            <w:pPr>
              <w:numPr>
                <w:ilvl w:val="0"/>
                <w:numId w:val="14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No 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650D8" w14:textId="77777777" w:rsidR="00992EDD" w:rsidRPr="00EB7080" w:rsidRDefault="00992EDD" w:rsidP="00992EDD">
            <w:pPr>
              <w:numPr>
                <w:ilvl w:val="0"/>
                <w:numId w:val="14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I don’t know</w:t>
            </w:r>
          </w:p>
        </w:tc>
      </w:tr>
      <w:tr w:rsidR="00992EDD" w:rsidRPr="00EB7080" w14:paraId="625605A4" w14:textId="77777777" w:rsidTr="00EB7080">
        <w:trPr>
          <w:trHeight w:val="241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FB24F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15-1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8718B" w14:textId="7C9F3BF1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highlight w:val="yellow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If your response to question (15) is "yes</w:t>
            </w:r>
            <w:proofErr w:type="gramStart"/>
            <w:r w:rsidRPr="00EB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", </w:t>
            </w:r>
            <w:r w:rsidRPr="00EB7080"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="00DD2907">
              <w:t xml:space="preserve"> </w:t>
            </w:r>
            <w:proofErr w:type="gramEnd"/>
            <w:r w:rsidR="00DD2907" w:rsidRPr="00DD290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In your opinion, does Iraq have an inadequate supply of natural water resources </w:t>
            </w:r>
            <w:r w:rsidRPr="00EB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?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8AA1A" w14:textId="77777777" w:rsidR="00992EDD" w:rsidRPr="00EB7080" w:rsidRDefault="00992EDD" w:rsidP="00992EDD">
            <w:pPr>
              <w:numPr>
                <w:ilvl w:val="0"/>
                <w:numId w:val="14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Yes </w:t>
            </w:r>
          </w:p>
        </w:tc>
        <w:tc>
          <w:tcPr>
            <w:tcW w:w="13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281AA" w14:textId="77777777" w:rsidR="00992EDD" w:rsidRPr="00EB7080" w:rsidRDefault="00992EDD" w:rsidP="00992EDD">
            <w:pPr>
              <w:numPr>
                <w:ilvl w:val="0"/>
                <w:numId w:val="14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No 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4FE8B" w14:textId="77777777" w:rsidR="00992EDD" w:rsidRPr="00EB7080" w:rsidRDefault="00992EDD" w:rsidP="00992EDD">
            <w:pPr>
              <w:numPr>
                <w:ilvl w:val="0"/>
                <w:numId w:val="14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I don’t know</w:t>
            </w:r>
          </w:p>
        </w:tc>
      </w:tr>
      <w:tr w:rsidR="00992EDD" w:rsidRPr="00EB7080" w14:paraId="136B9238" w14:textId="77777777" w:rsidTr="00EB7080">
        <w:trPr>
          <w:trHeight w:val="164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35B0B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16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86F23" w14:textId="05B34587" w:rsidR="00992EDD" w:rsidRPr="00EB7080" w:rsidRDefault="00DD2907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DD290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Is it necessary to reduce water consumption in Iraq, in your </w:t>
            </w:r>
            <w:proofErr w:type="gramStart"/>
            <w:r w:rsidRPr="00DD290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opinion </w:t>
            </w:r>
            <w:r w:rsidR="00992EDD" w:rsidRPr="00EB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?</w:t>
            </w:r>
            <w:proofErr w:type="gram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C901E" w14:textId="77777777" w:rsidR="00992EDD" w:rsidRPr="00EB7080" w:rsidRDefault="00992EDD" w:rsidP="00992EDD">
            <w:pPr>
              <w:numPr>
                <w:ilvl w:val="0"/>
                <w:numId w:val="13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Yes</w:t>
            </w:r>
          </w:p>
        </w:tc>
        <w:tc>
          <w:tcPr>
            <w:tcW w:w="13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1B939" w14:textId="77777777" w:rsidR="00992EDD" w:rsidRPr="00EB7080" w:rsidRDefault="00992EDD" w:rsidP="00992EDD">
            <w:pPr>
              <w:numPr>
                <w:ilvl w:val="0"/>
                <w:numId w:val="13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o</w:t>
            </w:r>
          </w:p>
        </w:tc>
        <w:tc>
          <w:tcPr>
            <w:tcW w:w="1838" w:type="dxa"/>
            <w:gridSpan w:val="2"/>
            <w:vAlign w:val="center"/>
          </w:tcPr>
          <w:p w14:paraId="431B8FE1" w14:textId="77777777" w:rsidR="00992EDD" w:rsidRPr="00EB7080" w:rsidRDefault="00992EDD" w:rsidP="00992EDD">
            <w:pPr>
              <w:numPr>
                <w:ilvl w:val="0"/>
                <w:numId w:val="13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 xml:space="preserve"> I don’t know</w:t>
            </w:r>
          </w:p>
        </w:tc>
      </w:tr>
      <w:tr w:rsidR="00992EDD" w:rsidRPr="00EB7080" w14:paraId="768DF2FD" w14:textId="77777777" w:rsidTr="00EB7080">
        <w:trPr>
          <w:trHeight w:val="173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51BE7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Q17 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C312E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Do you take any measures to conserve water in your household use? 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77765" w14:textId="77777777" w:rsidR="00992EDD" w:rsidRPr="00EB7080" w:rsidRDefault="00992EDD" w:rsidP="00992EDD">
            <w:pPr>
              <w:numPr>
                <w:ilvl w:val="0"/>
                <w:numId w:val="13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Yes </w:t>
            </w:r>
          </w:p>
        </w:tc>
        <w:tc>
          <w:tcPr>
            <w:tcW w:w="321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04C34AF" w14:textId="77777777" w:rsidR="00992EDD" w:rsidRPr="00EB7080" w:rsidRDefault="00992EDD" w:rsidP="00992EDD">
            <w:pPr>
              <w:bidi w:val="0"/>
              <w:spacing w:after="0" w:line="240" w:lineRule="auto"/>
              <w:ind w:left="522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o</w:t>
            </w:r>
          </w:p>
        </w:tc>
      </w:tr>
      <w:tr w:rsidR="00992EDD" w:rsidRPr="00EB7080" w14:paraId="023BB983" w14:textId="77777777" w:rsidTr="00EB7080">
        <w:trPr>
          <w:trHeight w:val="191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FD6CF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18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0A99F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If your response to question (17) is "yes", answer the following:</w:t>
            </w:r>
          </w:p>
        </w:tc>
        <w:tc>
          <w:tcPr>
            <w:tcW w:w="4286" w:type="dxa"/>
            <w:gridSpan w:val="7"/>
            <w:vAlign w:val="center"/>
            <w:hideMark/>
          </w:tcPr>
          <w:p w14:paraId="32084494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992EDD" w:rsidRPr="00EB7080" w14:paraId="65DC744E" w14:textId="77777777" w:rsidTr="00593CC0">
        <w:trPr>
          <w:trHeight w:val="187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87E9A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Q18-1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DB3A4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  <w:t>Replaced all devices and fixtures with water saving models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14EF5" w14:textId="77777777" w:rsidR="00992EDD" w:rsidRPr="00EB7080" w:rsidRDefault="00992EDD" w:rsidP="00992EDD">
            <w:pPr>
              <w:numPr>
                <w:ilvl w:val="0"/>
                <w:numId w:val="11"/>
              </w:numPr>
              <w:bidi w:val="0"/>
              <w:contextualSpacing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B7080">
              <w:rPr>
                <w:rFonts w:ascii="Times New Roman" w:eastAsia="Calibri" w:hAnsi="Times New Roman" w:cs="Times New Roman"/>
                <w:sz w:val="12"/>
                <w:szCs w:val="12"/>
              </w:rPr>
              <w:t xml:space="preserve">Always </w:t>
            </w:r>
          </w:p>
        </w:tc>
        <w:tc>
          <w:tcPr>
            <w:tcW w:w="13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EBF36" w14:textId="77777777" w:rsidR="00992EDD" w:rsidRPr="00EB7080" w:rsidRDefault="00992EDD" w:rsidP="00992EDD">
            <w:pPr>
              <w:numPr>
                <w:ilvl w:val="0"/>
                <w:numId w:val="11"/>
              </w:numPr>
              <w:bidi w:val="0"/>
              <w:contextualSpacing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B7080">
              <w:rPr>
                <w:rFonts w:ascii="Times New Roman" w:eastAsia="Calibri" w:hAnsi="Times New Roman" w:cs="Times New Roman"/>
                <w:sz w:val="12"/>
                <w:szCs w:val="12"/>
              </w:rPr>
              <w:t xml:space="preserve">Sometimes     </w:t>
            </w:r>
          </w:p>
        </w:tc>
        <w:tc>
          <w:tcPr>
            <w:tcW w:w="1838" w:type="dxa"/>
            <w:gridSpan w:val="2"/>
            <w:hideMark/>
          </w:tcPr>
          <w:p w14:paraId="7E0A228D" w14:textId="77777777" w:rsidR="00992EDD" w:rsidRPr="00EB7080" w:rsidRDefault="00992EDD" w:rsidP="00992EDD">
            <w:pPr>
              <w:numPr>
                <w:ilvl w:val="0"/>
                <w:numId w:val="11"/>
              </w:numPr>
              <w:bidi w:val="0"/>
              <w:contextualSpacing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B7080">
              <w:rPr>
                <w:rFonts w:ascii="Times New Roman" w:eastAsia="Calibri" w:hAnsi="Times New Roman" w:cs="Times New Roman"/>
                <w:sz w:val="12"/>
                <w:szCs w:val="12"/>
              </w:rPr>
              <w:t>Never</w:t>
            </w:r>
          </w:p>
        </w:tc>
      </w:tr>
      <w:tr w:rsidR="00992EDD" w:rsidRPr="00EB7080" w14:paraId="11915738" w14:textId="77777777" w:rsidTr="00593CC0">
        <w:trPr>
          <w:trHeight w:val="198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6C28E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Q18-2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2A2D7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  <w:t>Replaced all standard kitchen taps with economical taps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E0978" w14:textId="77777777" w:rsidR="00992EDD" w:rsidRPr="00EB7080" w:rsidRDefault="00992EDD" w:rsidP="00992EDD">
            <w:pPr>
              <w:numPr>
                <w:ilvl w:val="0"/>
                <w:numId w:val="11"/>
              </w:numPr>
              <w:bidi w:val="0"/>
              <w:contextualSpacing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B7080">
              <w:rPr>
                <w:rFonts w:ascii="Times New Roman" w:eastAsia="Calibri" w:hAnsi="Times New Roman" w:cs="Times New Roman"/>
                <w:sz w:val="12"/>
                <w:szCs w:val="12"/>
              </w:rPr>
              <w:t xml:space="preserve">Always </w:t>
            </w:r>
          </w:p>
        </w:tc>
        <w:tc>
          <w:tcPr>
            <w:tcW w:w="13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E01A1" w14:textId="77777777" w:rsidR="00992EDD" w:rsidRPr="00EB7080" w:rsidRDefault="00992EDD" w:rsidP="00992EDD">
            <w:pPr>
              <w:numPr>
                <w:ilvl w:val="0"/>
                <w:numId w:val="11"/>
              </w:numPr>
              <w:bidi w:val="0"/>
              <w:contextualSpacing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B7080">
              <w:rPr>
                <w:rFonts w:ascii="Times New Roman" w:eastAsia="Calibri" w:hAnsi="Times New Roman" w:cs="Times New Roman"/>
                <w:sz w:val="12"/>
                <w:szCs w:val="12"/>
              </w:rPr>
              <w:t xml:space="preserve">Sometimes </w:t>
            </w:r>
          </w:p>
        </w:tc>
        <w:tc>
          <w:tcPr>
            <w:tcW w:w="1838" w:type="dxa"/>
            <w:gridSpan w:val="2"/>
            <w:hideMark/>
          </w:tcPr>
          <w:p w14:paraId="484170CE" w14:textId="77777777" w:rsidR="00992EDD" w:rsidRPr="00EB7080" w:rsidRDefault="00992EDD" w:rsidP="00992EDD">
            <w:pPr>
              <w:numPr>
                <w:ilvl w:val="0"/>
                <w:numId w:val="11"/>
              </w:numPr>
              <w:bidi w:val="0"/>
              <w:contextualSpacing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B7080">
              <w:rPr>
                <w:rFonts w:ascii="Times New Roman" w:eastAsia="Calibri" w:hAnsi="Times New Roman" w:cs="Times New Roman"/>
                <w:sz w:val="12"/>
                <w:szCs w:val="12"/>
              </w:rPr>
              <w:t>Never</w:t>
            </w:r>
          </w:p>
        </w:tc>
      </w:tr>
      <w:tr w:rsidR="00992EDD" w:rsidRPr="00EB7080" w14:paraId="4010ED27" w14:textId="77777777" w:rsidTr="00593CC0">
        <w:trPr>
          <w:trHeight w:val="198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BC4A8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Q18-3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4152F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  <w:t>Water saving (e.g. when cleaning vegetables - bathing ..........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D6FBC" w14:textId="77777777" w:rsidR="00992EDD" w:rsidRPr="00EB7080" w:rsidRDefault="00992EDD" w:rsidP="00992EDD">
            <w:pPr>
              <w:numPr>
                <w:ilvl w:val="0"/>
                <w:numId w:val="11"/>
              </w:numPr>
              <w:bidi w:val="0"/>
              <w:contextualSpacing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B7080">
              <w:rPr>
                <w:rFonts w:ascii="Times New Roman" w:eastAsia="Calibri" w:hAnsi="Times New Roman" w:cs="Times New Roman"/>
                <w:sz w:val="12"/>
                <w:szCs w:val="12"/>
              </w:rPr>
              <w:t xml:space="preserve">Always </w:t>
            </w:r>
          </w:p>
        </w:tc>
        <w:tc>
          <w:tcPr>
            <w:tcW w:w="13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459F7" w14:textId="77777777" w:rsidR="00992EDD" w:rsidRPr="00EB7080" w:rsidRDefault="00992EDD" w:rsidP="00992EDD">
            <w:pPr>
              <w:numPr>
                <w:ilvl w:val="0"/>
                <w:numId w:val="11"/>
              </w:numPr>
              <w:bidi w:val="0"/>
              <w:contextualSpacing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B7080">
              <w:rPr>
                <w:rFonts w:ascii="Times New Roman" w:eastAsia="Calibri" w:hAnsi="Times New Roman" w:cs="Times New Roman"/>
                <w:sz w:val="12"/>
                <w:szCs w:val="12"/>
              </w:rPr>
              <w:t>Sometimes</w:t>
            </w:r>
          </w:p>
        </w:tc>
        <w:tc>
          <w:tcPr>
            <w:tcW w:w="1838" w:type="dxa"/>
            <w:gridSpan w:val="2"/>
            <w:hideMark/>
          </w:tcPr>
          <w:p w14:paraId="175C03F8" w14:textId="77777777" w:rsidR="00992EDD" w:rsidRPr="00EB7080" w:rsidRDefault="00992EDD" w:rsidP="00992EDD">
            <w:pPr>
              <w:numPr>
                <w:ilvl w:val="0"/>
                <w:numId w:val="11"/>
              </w:numPr>
              <w:bidi w:val="0"/>
              <w:contextualSpacing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B7080">
              <w:rPr>
                <w:rFonts w:ascii="Times New Roman" w:eastAsia="Calibri" w:hAnsi="Times New Roman" w:cs="Times New Roman"/>
                <w:sz w:val="12"/>
                <w:szCs w:val="12"/>
              </w:rPr>
              <w:t>Never</w:t>
            </w:r>
          </w:p>
        </w:tc>
      </w:tr>
      <w:tr w:rsidR="00992EDD" w:rsidRPr="00EB7080" w14:paraId="03053B37" w14:textId="77777777" w:rsidTr="00593CC0">
        <w:trPr>
          <w:trHeight w:val="187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6C383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Q18-4</w:t>
            </w:r>
          </w:p>
        </w:tc>
        <w:tc>
          <w:tcPr>
            <w:tcW w:w="5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76A54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  <w:t>Replaced traditional toilets with modern models that consume less water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70E60" w14:textId="77777777" w:rsidR="00992EDD" w:rsidRPr="00EB7080" w:rsidRDefault="00992EDD" w:rsidP="00992EDD">
            <w:pPr>
              <w:numPr>
                <w:ilvl w:val="0"/>
                <w:numId w:val="11"/>
              </w:numPr>
              <w:bidi w:val="0"/>
              <w:contextualSpacing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B7080">
              <w:rPr>
                <w:rFonts w:ascii="Times New Roman" w:eastAsia="Calibri" w:hAnsi="Times New Roman" w:cs="Times New Roman"/>
                <w:sz w:val="12"/>
                <w:szCs w:val="12"/>
              </w:rPr>
              <w:t xml:space="preserve">Always </w:t>
            </w:r>
          </w:p>
        </w:tc>
        <w:tc>
          <w:tcPr>
            <w:tcW w:w="13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F6E5D" w14:textId="77777777" w:rsidR="00992EDD" w:rsidRPr="00EB7080" w:rsidRDefault="00992EDD" w:rsidP="00992EDD">
            <w:pPr>
              <w:numPr>
                <w:ilvl w:val="0"/>
                <w:numId w:val="11"/>
              </w:numPr>
              <w:bidi w:val="0"/>
              <w:contextualSpacing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B7080">
              <w:rPr>
                <w:rFonts w:ascii="Times New Roman" w:eastAsia="Calibri" w:hAnsi="Times New Roman" w:cs="Times New Roman"/>
                <w:sz w:val="12"/>
                <w:szCs w:val="12"/>
              </w:rPr>
              <w:t xml:space="preserve">Sometimes    </w:t>
            </w:r>
          </w:p>
        </w:tc>
        <w:tc>
          <w:tcPr>
            <w:tcW w:w="1838" w:type="dxa"/>
            <w:gridSpan w:val="2"/>
            <w:hideMark/>
          </w:tcPr>
          <w:p w14:paraId="6E59B86E" w14:textId="77777777" w:rsidR="00992EDD" w:rsidRPr="00EB7080" w:rsidRDefault="00992EDD" w:rsidP="00992EDD">
            <w:pPr>
              <w:numPr>
                <w:ilvl w:val="0"/>
                <w:numId w:val="11"/>
              </w:numPr>
              <w:bidi w:val="0"/>
              <w:contextualSpacing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B7080">
              <w:rPr>
                <w:rFonts w:ascii="Times New Roman" w:eastAsia="Calibri" w:hAnsi="Times New Roman" w:cs="Times New Roman"/>
                <w:sz w:val="12"/>
                <w:szCs w:val="12"/>
              </w:rPr>
              <w:t>Never</w:t>
            </w:r>
          </w:p>
        </w:tc>
      </w:tr>
      <w:tr w:rsidR="00992EDD" w:rsidRPr="00EB7080" w14:paraId="665711B1" w14:textId="77777777" w:rsidTr="00660215">
        <w:trPr>
          <w:trHeight w:val="246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BD6C24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Q19</w:t>
            </w:r>
          </w:p>
        </w:tc>
        <w:tc>
          <w:tcPr>
            <w:tcW w:w="50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FEAA601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  <w:p w14:paraId="77EF47C1" w14:textId="5CCFB6DB" w:rsidR="00992EDD" w:rsidRPr="00EB7080" w:rsidRDefault="00DD2907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DD290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Do you have any background knowledge on treated </w:t>
            </w:r>
            <w:proofErr w:type="gramStart"/>
            <w:r w:rsidRPr="00DD290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wastewater </w:t>
            </w:r>
            <w:r w:rsidR="00992EDD" w:rsidRPr="00EB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?</w:t>
            </w:r>
            <w:proofErr w:type="gramEnd"/>
          </w:p>
          <w:p w14:paraId="31A0BDB0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  <w:p w14:paraId="7E99C51A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1452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C2B712D" w14:textId="77777777" w:rsidR="00992EDD" w:rsidRPr="00EB7080" w:rsidRDefault="00992EDD" w:rsidP="00992EDD">
            <w:pPr>
              <w:numPr>
                <w:ilvl w:val="0"/>
                <w:numId w:val="12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Very familiar</w:t>
            </w:r>
          </w:p>
        </w:tc>
        <w:tc>
          <w:tcPr>
            <w:tcW w:w="1376" w:type="dxa"/>
            <w:gridSpan w:val="4"/>
            <w:tcBorders>
              <w:bottom w:val="single" w:sz="4" w:space="0" w:color="auto"/>
            </w:tcBorders>
            <w:vAlign w:val="center"/>
            <w:hideMark/>
          </w:tcPr>
          <w:p w14:paraId="59A1B991" w14:textId="77777777" w:rsidR="00992EDD" w:rsidRPr="00EB7080" w:rsidRDefault="00992EDD" w:rsidP="00992EDD">
            <w:pPr>
              <w:numPr>
                <w:ilvl w:val="0"/>
                <w:numId w:val="12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Familiar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  <w:hideMark/>
          </w:tcPr>
          <w:p w14:paraId="2C58D102" w14:textId="77777777" w:rsidR="00992EDD" w:rsidRPr="00EB7080" w:rsidRDefault="00992EDD" w:rsidP="00992EDD">
            <w:pPr>
              <w:numPr>
                <w:ilvl w:val="0"/>
                <w:numId w:val="12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Unfamiliar</w:t>
            </w:r>
          </w:p>
        </w:tc>
      </w:tr>
      <w:tr w:rsidR="00992EDD" w:rsidRPr="00EB7080" w14:paraId="19E905BC" w14:textId="77777777" w:rsidTr="00660215">
        <w:trPr>
          <w:trHeight w:val="129"/>
        </w:trPr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E9695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0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39F75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gridSpan w:val="4"/>
            <w:tcBorders>
              <w:top w:val="single" w:sz="4" w:space="0" w:color="auto"/>
            </w:tcBorders>
            <w:vAlign w:val="center"/>
          </w:tcPr>
          <w:p w14:paraId="7739105C" w14:textId="77777777" w:rsidR="00992EDD" w:rsidRPr="00EB7080" w:rsidRDefault="00992EDD" w:rsidP="00992EDD">
            <w:pPr>
              <w:numPr>
                <w:ilvl w:val="0"/>
                <w:numId w:val="12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Very unfamiliar</w:t>
            </w:r>
          </w:p>
        </w:tc>
        <w:tc>
          <w:tcPr>
            <w:tcW w:w="2298" w:type="dxa"/>
            <w:gridSpan w:val="3"/>
            <w:tcBorders>
              <w:top w:val="single" w:sz="4" w:space="0" w:color="auto"/>
            </w:tcBorders>
            <w:vAlign w:val="center"/>
          </w:tcPr>
          <w:p w14:paraId="633596DA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I don’t know</w:t>
            </w:r>
          </w:p>
        </w:tc>
      </w:tr>
      <w:tr w:rsidR="00992EDD" w:rsidRPr="00EB7080" w14:paraId="14A3A9B0" w14:textId="77777777" w:rsidTr="00EB7080">
        <w:trPr>
          <w:trHeight w:val="308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8DBD4A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Q20</w:t>
            </w:r>
          </w:p>
        </w:tc>
        <w:tc>
          <w:tcPr>
            <w:tcW w:w="50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7A37802" w14:textId="2A7CAE6B" w:rsidR="00992EDD" w:rsidRPr="00EB7080" w:rsidRDefault="00DD2907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DD290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What sources have you used to learn about treated wastewater </w:t>
            </w:r>
            <w:proofErr w:type="gramStart"/>
            <w:r w:rsidRPr="00DD290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reuse </w:t>
            </w:r>
            <w:r w:rsidR="00992EDD" w:rsidRPr="00EB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?</w:t>
            </w:r>
            <w:proofErr w:type="gramEnd"/>
          </w:p>
        </w:tc>
        <w:tc>
          <w:tcPr>
            <w:tcW w:w="1606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453F9A13" w14:textId="77777777" w:rsidR="00992EDD" w:rsidRPr="00EB7080" w:rsidRDefault="00992EDD" w:rsidP="00992EDD">
            <w:pPr>
              <w:numPr>
                <w:ilvl w:val="0"/>
                <w:numId w:val="9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 w:bidi="ar-IQ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TV</w:t>
            </w: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 w:bidi="ar-IQ"/>
              </w:rPr>
              <w:t xml:space="preserve">     </w:t>
            </w:r>
          </w:p>
        </w:tc>
        <w:tc>
          <w:tcPr>
            <w:tcW w:w="1222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3406B155" w14:textId="77777777" w:rsidR="00992EDD" w:rsidRPr="00EB7080" w:rsidRDefault="00992EDD" w:rsidP="00992EDD">
            <w:pPr>
              <w:numPr>
                <w:ilvl w:val="0"/>
                <w:numId w:val="9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Internet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  <w:hideMark/>
          </w:tcPr>
          <w:p w14:paraId="7FCDC8F7" w14:textId="77777777" w:rsidR="00992EDD" w:rsidRPr="00EB7080" w:rsidRDefault="00992EDD" w:rsidP="00992EDD">
            <w:pPr>
              <w:numPr>
                <w:ilvl w:val="0"/>
                <w:numId w:val="9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Journal</w:t>
            </w:r>
          </w:p>
        </w:tc>
      </w:tr>
      <w:tr w:rsidR="00992EDD" w:rsidRPr="00EB7080" w14:paraId="4EA3C0EF" w14:textId="77777777" w:rsidTr="00EB7080">
        <w:trPr>
          <w:trHeight w:val="281"/>
        </w:trPr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18573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0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975AD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606" w:type="dxa"/>
            <w:gridSpan w:val="3"/>
            <w:tcBorders>
              <w:top w:val="single" w:sz="4" w:space="0" w:color="auto"/>
            </w:tcBorders>
            <w:vAlign w:val="center"/>
          </w:tcPr>
          <w:p w14:paraId="11045314" w14:textId="77777777" w:rsidR="00992EDD" w:rsidRPr="00EB7080" w:rsidRDefault="00992EDD" w:rsidP="00992EDD">
            <w:pPr>
              <w:numPr>
                <w:ilvl w:val="0"/>
                <w:numId w:val="9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Environmental groups</w:t>
            </w:r>
          </w:p>
        </w:tc>
        <w:tc>
          <w:tcPr>
            <w:tcW w:w="1222" w:type="dxa"/>
            <w:gridSpan w:val="3"/>
            <w:tcBorders>
              <w:top w:val="single" w:sz="4" w:space="0" w:color="auto"/>
            </w:tcBorders>
            <w:vAlign w:val="center"/>
          </w:tcPr>
          <w:p w14:paraId="6DF3E8F3" w14:textId="77777777" w:rsidR="00992EDD" w:rsidRPr="00EB7080" w:rsidRDefault="00992EDD" w:rsidP="00992EDD">
            <w:pPr>
              <w:numPr>
                <w:ilvl w:val="0"/>
                <w:numId w:val="10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Friend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413CA571" w14:textId="77777777" w:rsidR="00992EDD" w:rsidRPr="00EB7080" w:rsidRDefault="00992EDD" w:rsidP="00992EDD">
            <w:pPr>
              <w:numPr>
                <w:ilvl w:val="0"/>
                <w:numId w:val="15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Family</w:t>
            </w:r>
          </w:p>
        </w:tc>
      </w:tr>
      <w:tr w:rsidR="00593CC0" w:rsidRPr="00EB7080" w14:paraId="315BC265" w14:textId="77777777" w:rsidTr="00660215">
        <w:trPr>
          <w:trHeight w:val="318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D6557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Q21</w:t>
            </w:r>
          </w:p>
        </w:tc>
        <w:tc>
          <w:tcPr>
            <w:tcW w:w="61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5B69D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  <w:t>From your different backgrounds, how would you suggest the communication with the public to be when implementing this type of project</w:t>
            </w: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?</w:t>
            </w:r>
          </w:p>
        </w:tc>
        <w:tc>
          <w:tcPr>
            <w:tcW w:w="321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8B7030" w14:textId="77777777" w:rsidR="00992EDD" w:rsidRPr="00EB7080" w:rsidRDefault="00992EDD" w:rsidP="00992E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</w:tbl>
    <w:tbl>
      <w:tblPr>
        <w:tblpPr w:leftFromText="180" w:rightFromText="180" w:vertAnchor="page" w:horzAnchor="margin" w:tblpXSpec="center" w:tblpY="12042"/>
        <w:tblW w:w="989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0"/>
        <w:gridCol w:w="4156"/>
        <w:gridCol w:w="1794"/>
        <w:gridCol w:w="1297"/>
        <w:gridCol w:w="340"/>
        <w:gridCol w:w="78"/>
        <w:gridCol w:w="1750"/>
      </w:tblGrid>
      <w:tr w:rsidR="00EB7080" w:rsidRPr="00EB7080" w14:paraId="59384E3B" w14:textId="77777777" w:rsidTr="00EB7080">
        <w:trPr>
          <w:trHeight w:val="169"/>
        </w:trPr>
        <w:tc>
          <w:tcPr>
            <w:tcW w:w="989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D782E" w14:textId="77777777" w:rsidR="00EB7080" w:rsidRPr="00EB7080" w:rsidRDefault="00EB7080" w:rsidP="00EB7080">
            <w:pPr>
              <w:bidi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Section 3: Respondent’s attitude towards the reuse of treated wastewater</w:t>
            </w:r>
          </w:p>
        </w:tc>
      </w:tr>
      <w:tr w:rsidR="00EB7080" w:rsidRPr="00EB7080" w14:paraId="0C2E24C4" w14:textId="77777777" w:rsidTr="00EB7080">
        <w:trPr>
          <w:trHeight w:val="189"/>
        </w:trPr>
        <w:tc>
          <w:tcPr>
            <w:tcW w:w="4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1E1F3F" w14:textId="77777777" w:rsidR="00EB7080" w:rsidRPr="00EB7080" w:rsidRDefault="00EB7080" w:rsidP="00EB708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Q22</w:t>
            </w:r>
          </w:p>
        </w:tc>
        <w:tc>
          <w:tcPr>
            <w:tcW w:w="41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A1B0B7" w14:textId="0B9B1DD5" w:rsidR="00EB7080" w:rsidRPr="00EB7080" w:rsidRDefault="00DD2907" w:rsidP="00EB708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DD290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Are you in </w:t>
            </w:r>
            <w:proofErr w:type="spellStart"/>
            <w:r w:rsidRPr="00DD290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favour</w:t>
            </w:r>
            <w:proofErr w:type="spellEnd"/>
            <w:r w:rsidRPr="00DD290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 of using recycled wastewater for some </w:t>
            </w:r>
            <w:proofErr w:type="gramStart"/>
            <w:r w:rsidRPr="00DD290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purposes </w:t>
            </w:r>
            <w:r w:rsidR="00EB7080" w:rsidRPr="00EB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?</w:t>
            </w:r>
            <w:proofErr w:type="gramEnd"/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54DD9" w14:textId="77777777" w:rsidR="00EB7080" w:rsidRPr="00EB7080" w:rsidRDefault="00EB7080" w:rsidP="00EB7080">
            <w:pPr>
              <w:numPr>
                <w:ilvl w:val="0"/>
                <w:numId w:val="16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I strongly agree </w:t>
            </w:r>
          </w:p>
        </w:tc>
        <w:tc>
          <w:tcPr>
            <w:tcW w:w="16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850EE" w14:textId="77777777" w:rsidR="00EB7080" w:rsidRPr="00EB7080" w:rsidRDefault="00EB7080" w:rsidP="00EB7080">
            <w:pPr>
              <w:numPr>
                <w:ilvl w:val="0"/>
                <w:numId w:val="16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I agree</w:t>
            </w:r>
          </w:p>
        </w:tc>
        <w:tc>
          <w:tcPr>
            <w:tcW w:w="1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57ECC" w14:textId="77777777" w:rsidR="00EB7080" w:rsidRPr="00EB7080" w:rsidRDefault="00EB7080" w:rsidP="00EB7080">
            <w:pPr>
              <w:numPr>
                <w:ilvl w:val="0"/>
                <w:numId w:val="16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I don’t agree</w:t>
            </w:r>
          </w:p>
        </w:tc>
      </w:tr>
      <w:tr w:rsidR="00EB7080" w:rsidRPr="00EB7080" w14:paraId="70AAA782" w14:textId="77777777" w:rsidTr="00EB7080">
        <w:trPr>
          <w:trHeight w:val="164"/>
        </w:trPr>
        <w:tc>
          <w:tcPr>
            <w:tcW w:w="4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51FB5" w14:textId="77777777" w:rsidR="00EB7080" w:rsidRPr="00EB7080" w:rsidRDefault="00EB7080" w:rsidP="00EB708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1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E5EE9" w14:textId="77777777" w:rsidR="00EB7080" w:rsidRPr="00EB7080" w:rsidRDefault="00EB7080" w:rsidP="00EB708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BE9A8" w14:textId="77777777" w:rsidR="00EB7080" w:rsidRPr="00EB7080" w:rsidRDefault="00EB7080" w:rsidP="00EB7080">
            <w:pPr>
              <w:numPr>
                <w:ilvl w:val="0"/>
                <w:numId w:val="16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I refuse</w:t>
            </w:r>
          </w:p>
        </w:tc>
        <w:tc>
          <w:tcPr>
            <w:tcW w:w="34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FCA25" w14:textId="77777777" w:rsidR="00EB7080" w:rsidRPr="00EB7080" w:rsidRDefault="00EB7080" w:rsidP="00EB7080">
            <w:pPr>
              <w:numPr>
                <w:ilvl w:val="0"/>
                <w:numId w:val="16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I strongly refuse</w:t>
            </w:r>
          </w:p>
        </w:tc>
      </w:tr>
      <w:tr w:rsidR="00EB7080" w:rsidRPr="00EB7080" w14:paraId="7FA94AB0" w14:textId="77777777" w:rsidTr="00EB7080">
        <w:trPr>
          <w:trHeight w:val="40"/>
        </w:trPr>
        <w:tc>
          <w:tcPr>
            <w:tcW w:w="4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E91DA9" w14:textId="77777777" w:rsidR="00EB7080" w:rsidRPr="00EB7080" w:rsidRDefault="00EB7080" w:rsidP="00EB708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Q23</w:t>
            </w:r>
          </w:p>
        </w:tc>
        <w:tc>
          <w:tcPr>
            <w:tcW w:w="41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323CAEA" w14:textId="7DD87FA4" w:rsidR="00EB7080" w:rsidRPr="00EB7080" w:rsidRDefault="00DD2907" w:rsidP="00EB708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DD290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Would you be open to having a central system installed in your </w:t>
            </w:r>
            <w:proofErr w:type="gramStart"/>
            <w:r w:rsidRPr="00DD290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home </w:t>
            </w:r>
            <w:r w:rsidR="00EB7080" w:rsidRPr="00EB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?</w:t>
            </w:r>
            <w:proofErr w:type="gramEnd"/>
          </w:p>
          <w:p w14:paraId="1F2C49C7" w14:textId="77777777" w:rsidR="00EB7080" w:rsidRPr="00EB7080" w:rsidRDefault="00EB7080" w:rsidP="00EB708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14:paraId="011717CF" w14:textId="77777777" w:rsidR="00EB7080" w:rsidRPr="00EB7080" w:rsidRDefault="00EB7080" w:rsidP="00EB7080">
            <w:pPr>
              <w:numPr>
                <w:ilvl w:val="0"/>
                <w:numId w:val="16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Yes </w:t>
            </w:r>
          </w:p>
        </w:tc>
        <w:tc>
          <w:tcPr>
            <w:tcW w:w="1637" w:type="dxa"/>
            <w:gridSpan w:val="2"/>
            <w:vAlign w:val="center"/>
            <w:hideMark/>
          </w:tcPr>
          <w:p w14:paraId="6DF922BC" w14:textId="77777777" w:rsidR="00EB7080" w:rsidRPr="00EB7080" w:rsidRDefault="00EB7080" w:rsidP="00EB7080">
            <w:pPr>
              <w:numPr>
                <w:ilvl w:val="0"/>
                <w:numId w:val="16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o</w:t>
            </w:r>
          </w:p>
        </w:tc>
        <w:tc>
          <w:tcPr>
            <w:tcW w:w="182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66B88" w14:textId="77777777" w:rsidR="00EB7080" w:rsidRPr="00EB7080" w:rsidRDefault="00EB7080" w:rsidP="00EB7080">
            <w:pPr>
              <w:numPr>
                <w:ilvl w:val="0"/>
                <w:numId w:val="18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May be</w:t>
            </w:r>
          </w:p>
          <w:p w14:paraId="3647E858" w14:textId="77777777" w:rsidR="00EB7080" w:rsidRPr="00EB7080" w:rsidRDefault="00EB7080" w:rsidP="00EB708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EB7080" w:rsidRPr="00EB7080" w14:paraId="7B70DF87" w14:textId="77777777" w:rsidTr="00EB7080">
        <w:trPr>
          <w:trHeight w:val="251"/>
        </w:trPr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33029" w14:textId="77777777" w:rsidR="00EB7080" w:rsidRPr="00EB7080" w:rsidRDefault="00EB7080" w:rsidP="00EB708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Q24</w:t>
            </w:r>
          </w:p>
        </w:tc>
        <w:tc>
          <w:tcPr>
            <w:tcW w:w="5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B4FDD" w14:textId="77777777" w:rsidR="00EB7080" w:rsidRPr="00EB7080" w:rsidRDefault="00EB7080" w:rsidP="00EB708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If your answer for question (23) is "yes or maybe", how much the extra monthly fees will you be willing to pay?</w:t>
            </w:r>
          </w:p>
        </w:tc>
        <w:tc>
          <w:tcPr>
            <w:tcW w:w="3465" w:type="dxa"/>
            <w:gridSpan w:val="4"/>
            <w:vAlign w:val="center"/>
            <w:hideMark/>
          </w:tcPr>
          <w:p w14:paraId="04B3A941" w14:textId="77777777" w:rsidR="00EB7080" w:rsidRPr="00EB7080" w:rsidRDefault="00EB7080" w:rsidP="00EB708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B7080" w:rsidRPr="00EB7080" w14:paraId="7879F2AD" w14:textId="77777777" w:rsidTr="00EB7080">
        <w:trPr>
          <w:trHeight w:val="198"/>
        </w:trPr>
        <w:tc>
          <w:tcPr>
            <w:tcW w:w="4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3C31BC" w14:textId="77777777" w:rsidR="00EB7080" w:rsidRPr="00EB7080" w:rsidRDefault="00EB7080" w:rsidP="00EB708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Q25</w:t>
            </w:r>
          </w:p>
        </w:tc>
        <w:tc>
          <w:tcPr>
            <w:tcW w:w="41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44CBE29" w14:textId="77777777" w:rsidR="00EB7080" w:rsidRPr="00EB7080" w:rsidRDefault="00EB7080" w:rsidP="00EB708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rtl/>
                <w:lang w:val="en-US" w:bidi="ar-IQ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How will you trust the safety criteria of treated wastewater that you can use?</w:t>
            </w:r>
          </w:p>
          <w:p w14:paraId="0F27DB9A" w14:textId="77777777" w:rsidR="00EB7080" w:rsidRPr="00EB7080" w:rsidRDefault="00EB7080" w:rsidP="00EB708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1794" w:type="dxa"/>
            <w:vAlign w:val="center"/>
            <w:hideMark/>
          </w:tcPr>
          <w:p w14:paraId="072058F9" w14:textId="77777777" w:rsidR="00EB7080" w:rsidRPr="00EB7080" w:rsidRDefault="00EB7080" w:rsidP="00EB7080">
            <w:pPr>
              <w:numPr>
                <w:ilvl w:val="0"/>
                <w:numId w:val="17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Fully trust</w:t>
            </w:r>
          </w:p>
        </w:tc>
        <w:tc>
          <w:tcPr>
            <w:tcW w:w="1715" w:type="dxa"/>
            <w:gridSpan w:val="3"/>
            <w:vAlign w:val="center"/>
            <w:hideMark/>
          </w:tcPr>
          <w:p w14:paraId="7F01FA81" w14:textId="77777777" w:rsidR="00EB7080" w:rsidRPr="00EB7080" w:rsidRDefault="00EB7080" w:rsidP="00EB7080">
            <w:pPr>
              <w:numPr>
                <w:ilvl w:val="0"/>
                <w:numId w:val="17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Trustworthy</w:t>
            </w:r>
          </w:p>
        </w:tc>
        <w:tc>
          <w:tcPr>
            <w:tcW w:w="1750" w:type="dxa"/>
            <w:vAlign w:val="center"/>
            <w:hideMark/>
          </w:tcPr>
          <w:p w14:paraId="09F433F5" w14:textId="77777777" w:rsidR="00EB7080" w:rsidRPr="00EB7080" w:rsidRDefault="00EB7080" w:rsidP="00EB7080">
            <w:pPr>
              <w:numPr>
                <w:ilvl w:val="0"/>
                <w:numId w:val="17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Trust it a bit</w:t>
            </w:r>
          </w:p>
        </w:tc>
      </w:tr>
      <w:tr w:rsidR="00EB7080" w:rsidRPr="00EB7080" w14:paraId="4B76F09F" w14:textId="77777777" w:rsidTr="00EB7080">
        <w:trPr>
          <w:trHeight w:val="142"/>
        </w:trPr>
        <w:tc>
          <w:tcPr>
            <w:tcW w:w="48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5FCB48" w14:textId="77777777" w:rsidR="00EB7080" w:rsidRPr="00EB7080" w:rsidRDefault="00EB7080" w:rsidP="00EB708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1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B0693D9" w14:textId="77777777" w:rsidR="00EB7080" w:rsidRPr="00EB7080" w:rsidRDefault="00EB7080" w:rsidP="00EB708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2CE0F" w14:textId="77777777" w:rsidR="00EB7080" w:rsidRPr="00EB7080" w:rsidRDefault="00EB7080" w:rsidP="00EB7080">
            <w:pPr>
              <w:numPr>
                <w:ilvl w:val="0"/>
                <w:numId w:val="17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Do not trust it at all </w:t>
            </w:r>
          </w:p>
        </w:tc>
        <w:tc>
          <w:tcPr>
            <w:tcW w:w="34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81ABF" w14:textId="77777777" w:rsidR="00EB7080" w:rsidRPr="00EB7080" w:rsidRDefault="00EB7080" w:rsidP="00EB7080">
            <w:pPr>
              <w:numPr>
                <w:ilvl w:val="0"/>
                <w:numId w:val="17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Have no knowledge of it</w:t>
            </w:r>
          </w:p>
        </w:tc>
      </w:tr>
      <w:tr w:rsidR="00EB7080" w:rsidRPr="00EB7080" w14:paraId="61984558" w14:textId="77777777" w:rsidTr="00EB7080">
        <w:trPr>
          <w:trHeight w:val="246"/>
        </w:trPr>
        <w:tc>
          <w:tcPr>
            <w:tcW w:w="4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9D86F" w14:textId="77777777" w:rsidR="00EB7080" w:rsidRPr="00EB7080" w:rsidRDefault="00EB7080" w:rsidP="00EB708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Q26</w:t>
            </w:r>
          </w:p>
          <w:p w14:paraId="07F0D78B" w14:textId="77777777" w:rsidR="00EB7080" w:rsidRPr="00EB7080" w:rsidRDefault="00EB7080" w:rsidP="00EB708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  <w:p w14:paraId="3D89B255" w14:textId="77777777" w:rsidR="00EB7080" w:rsidRPr="00EB7080" w:rsidRDefault="00EB7080" w:rsidP="00EB708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1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B419D" w14:textId="77777777" w:rsidR="00EB7080" w:rsidRPr="00EB7080" w:rsidRDefault="00EB7080" w:rsidP="00EB708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  <w:t xml:space="preserve">Are </w:t>
            </w:r>
            <w:proofErr w:type="gramStart"/>
            <w:r w:rsidRPr="00EB708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  <w:t>you</w:t>
            </w:r>
            <w:proofErr w:type="gramEnd"/>
            <w:r w:rsidRPr="00EB708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  <w:t xml:space="preserve"> willingness to participate in programs that support the use of treated wastewater?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122F8" w14:textId="77777777" w:rsidR="00EB7080" w:rsidRPr="00EB7080" w:rsidRDefault="00EB7080" w:rsidP="00EB7080">
            <w:pPr>
              <w:numPr>
                <w:ilvl w:val="0"/>
                <w:numId w:val="17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Calibri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72C08" w14:textId="77777777" w:rsidR="00EB7080" w:rsidRPr="00EB7080" w:rsidRDefault="00EB7080" w:rsidP="00EB7080">
            <w:pPr>
              <w:numPr>
                <w:ilvl w:val="0"/>
                <w:numId w:val="17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Calibri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21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101A1" w14:textId="77777777" w:rsidR="00EB7080" w:rsidRPr="00EB7080" w:rsidRDefault="00EB7080" w:rsidP="00EB7080">
            <w:pPr>
              <w:numPr>
                <w:ilvl w:val="0"/>
                <w:numId w:val="17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May be</w:t>
            </w:r>
          </w:p>
        </w:tc>
      </w:tr>
    </w:tbl>
    <w:p w14:paraId="29A9223A" w14:textId="77777777" w:rsidR="00DB068A" w:rsidRDefault="00DB068A" w:rsidP="00DB068A">
      <w:pPr>
        <w:jc w:val="right"/>
        <w:rPr>
          <w:rtl/>
        </w:rPr>
      </w:pPr>
    </w:p>
    <w:tbl>
      <w:tblPr>
        <w:tblpPr w:leftFromText="180" w:rightFromText="180" w:vertAnchor="text" w:horzAnchor="margin" w:tblpXSpec="center" w:tblpY="-87"/>
        <w:tblW w:w="989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3150"/>
        <w:gridCol w:w="1778"/>
        <w:gridCol w:w="22"/>
        <w:gridCol w:w="1350"/>
        <w:gridCol w:w="15"/>
        <w:gridCol w:w="15"/>
        <w:gridCol w:w="1410"/>
        <w:gridCol w:w="1620"/>
      </w:tblGrid>
      <w:tr w:rsidR="00D71C3F" w:rsidRPr="00EB7080" w14:paraId="15115F94" w14:textId="77777777" w:rsidTr="00D71C3F">
        <w:trPr>
          <w:trHeight w:val="174"/>
        </w:trPr>
        <w:tc>
          <w:tcPr>
            <w:tcW w:w="989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2DC11" w14:textId="77777777" w:rsidR="00D71C3F" w:rsidRPr="00EB7080" w:rsidRDefault="00D71C3F" w:rsidP="00D71C3F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lastRenderedPageBreak/>
              <w:t>Section 4: Respondent’s trust in usage of treated wastewater for different purposes</w:t>
            </w:r>
          </w:p>
        </w:tc>
      </w:tr>
      <w:tr w:rsidR="00D71C3F" w:rsidRPr="00EB7080" w14:paraId="65D7AA61" w14:textId="77777777" w:rsidTr="00D71C3F">
        <w:trPr>
          <w:trHeight w:val="57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C7DB7" w14:textId="77777777" w:rsidR="00D71C3F" w:rsidRPr="00EB7080" w:rsidRDefault="00D71C3F" w:rsidP="00D71C3F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  <w:t>Q27</w:t>
            </w:r>
          </w:p>
        </w:tc>
        <w:tc>
          <w:tcPr>
            <w:tcW w:w="93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FC439" w14:textId="77777777" w:rsidR="00D71C3F" w:rsidRPr="00EB7080" w:rsidRDefault="00D71C3F" w:rsidP="00D71C3F">
            <w:pPr>
              <w:bidi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How will you trust using treated wastewater for irrigation?</w:t>
            </w:r>
          </w:p>
        </w:tc>
      </w:tr>
      <w:tr w:rsidR="00D71C3F" w:rsidRPr="00EB7080" w14:paraId="3745A897" w14:textId="77777777" w:rsidTr="00D71C3F">
        <w:trPr>
          <w:trHeight w:val="215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025C1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27-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520C7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Irrigation of food crops 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72698" w14:textId="77777777" w:rsidR="00D71C3F" w:rsidRPr="00EB7080" w:rsidRDefault="00D71C3F" w:rsidP="00D71C3F">
            <w:pPr>
              <w:numPr>
                <w:ilvl w:val="0"/>
                <w:numId w:val="20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trongly suppor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066D1" w14:textId="77777777" w:rsidR="00D71C3F" w:rsidRPr="00EB7080" w:rsidRDefault="00D71C3F" w:rsidP="00D71C3F">
            <w:pPr>
              <w:numPr>
                <w:ilvl w:val="0"/>
                <w:numId w:val="20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upport 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5325A" w14:textId="77777777" w:rsidR="00D71C3F" w:rsidRPr="00EB7080" w:rsidRDefault="00D71C3F" w:rsidP="00D71C3F">
            <w:pPr>
              <w:numPr>
                <w:ilvl w:val="0"/>
                <w:numId w:val="20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Don’t support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952AF" w14:textId="77777777" w:rsidR="00D71C3F" w:rsidRPr="00EB7080" w:rsidRDefault="00D71C3F" w:rsidP="00D71C3F">
            <w:pPr>
              <w:numPr>
                <w:ilvl w:val="0"/>
                <w:numId w:val="20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I don’t know</w:t>
            </w:r>
          </w:p>
        </w:tc>
      </w:tr>
      <w:tr w:rsidR="00D71C3F" w:rsidRPr="00EB7080" w14:paraId="6AD6B62F" w14:textId="77777777" w:rsidTr="00D71C3F">
        <w:trPr>
          <w:trHeight w:val="17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1785C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27-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30A2E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Irrigation of non-food crops 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A7FB8" w14:textId="77777777" w:rsidR="00D71C3F" w:rsidRPr="00EB7080" w:rsidRDefault="00D71C3F" w:rsidP="00D71C3F">
            <w:pPr>
              <w:numPr>
                <w:ilvl w:val="0"/>
                <w:numId w:val="20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trongly sup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29D18" w14:textId="77777777" w:rsidR="00D71C3F" w:rsidRPr="00EB7080" w:rsidRDefault="00D71C3F" w:rsidP="00D71C3F">
            <w:pPr>
              <w:numPr>
                <w:ilvl w:val="0"/>
                <w:numId w:val="20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upport 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18718" w14:textId="77777777" w:rsidR="00D71C3F" w:rsidRPr="00EB7080" w:rsidRDefault="00D71C3F" w:rsidP="00D71C3F">
            <w:pPr>
              <w:numPr>
                <w:ilvl w:val="0"/>
                <w:numId w:val="20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Don’t support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89AC7" w14:textId="77777777" w:rsidR="00D71C3F" w:rsidRPr="00EB7080" w:rsidRDefault="00D71C3F" w:rsidP="00D71C3F">
            <w:pPr>
              <w:numPr>
                <w:ilvl w:val="0"/>
                <w:numId w:val="20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I don’t know</w:t>
            </w:r>
          </w:p>
        </w:tc>
      </w:tr>
      <w:tr w:rsidR="00D71C3F" w:rsidRPr="00EB7080" w14:paraId="4265BB6B" w14:textId="77777777" w:rsidTr="00D71C3F">
        <w:trPr>
          <w:trHeight w:val="197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80682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27-3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E968D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</w:t>
            </w: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Irrigation of public park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2533A" w14:textId="77777777" w:rsidR="00D71C3F" w:rsidRPr="00EB7080" w:rsidRDefault="00D71C3F" w:rsidP="00D71C3F">
            <w:pPr>
              <w:numPr>
                <w:ilvl w:val="0"/>
                <w:numId w:val="20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trongly sup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F8DCA" w14:textId="77777777" w:rsidR="00D71C3F" w:rsidRPr="00EB7080" w:rsidRDefault="00D71C3F" w:rsidP="00D71C3F">
            <w:pPr>
              <w:numPr>
                <w:ilvl w:val="0"/>
                <w:numId w:val="20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upport 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F87A7" w14:textId="77777777" w:rsidR="00D71C3F" w:rsidRPr="00EB7080" w:rsidRDefault="00D71C3F" w:rsidP="00D71C3F">
            <w:pPr>
              <w:numPr>
                <w:ilvl w:val="0"/>
                <w:numId w:val="20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Don’t support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3E285" w14:textId="77777777" w:rsidR="00D71C3F" w:rsidRPr="00EB7080" w:rsidRDefault="00D71C3F" w:rsidP="00D71C3F">
            <w:pPr>
              <w:numPr>
                <w:ilvl w:val="0"/>
                <w:numId w:val="20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I don’t know</w:t>
            </w:r>
          </w:p>
        </w:tc>
      </w:tr>
      <w:tr w:rsidR="00D71C3F" w:rsidRPr="00EB7080" w14:paraId="25BA29A6" w14:textId="77777777" w:rsidTr="00D71C3F">
        <w:trPr>
          <w:trHeight w:val="197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3CD10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27-4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ECCCE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Animal crop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3ED8D" w14:textId="77777777" w:rsidR="00D71C3F" w:rsidRPr="00EB7080" w:rsidRDefault="00D71C3F" w:rsidP="00D71C3F">
            <w:pPr>
              <w:numPr>
                <w:ilvl w:val="0"/>
                <w:numId w:val="20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trongly sup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D17A9" w14:textId="77777777" w:rsidR="00D71C3F" w:rsidRPr="00EB7080" w:rsidRDefault="00D71C3F" w:rsidP="00D71C3F">
            <w:pPr>
              <w:numPr>
                <w:ilvl w:val="0"/>
                <w:numId w:val="20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upport 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17547" w14:textId="77777777" w:rsidR="00D71C3F" w:rsidRPr="00EB7080" w:rsidRDefault="00D71C3F" w:rsidP="00D71C3F">
            <w:pPr>
              <w:numPr>
                <w:ilvl w:val="0"/>
                <w:numId w:val="20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Don’t support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CF831" w14:textId="77777777" w:rsidR="00D71C3F" w:rsidRPr="00EB7080" w:rsidRDefault="00D71C3F" w:rsidP="00D71C3F">
            <w:pPr>
              <w:numPr>
                <w:ilvl w:val="0"/>
                <w:numId w:val="20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I don’t know</w:t>
            </w:r>
          </w:p>
        </w:tc>
      </w:tr>
      <w:tr w:rsidR="00D71C3F" w:rsidRPr="00EB7080" w14:paraId="3B9AE837" w14:textId="77777777" w:rsidTr="00D71C3F">
        <w:trPr>
          <w:trHeight w:val="116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C8178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27-5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FD354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Irrigation All crop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B055E" w14:textId="77777777" w:rsidR="00D71C3F" w:rsidRPr="00EB7080" w:rsidRDefault="00D71C3F" w:rsidP="00D71C3F">
            <w:pPr>
              <w:numPr>
                <w:ilvl w:val="0"/>
                <w:numId w:val="20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trongly suppo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9EEC5" w14:textId="77777777" w:rsidR="00D71C3F" w:rsidRPr="00EB7080" w:rsidRDefault="00D71C3F" w:rsidP="00D71C3F">
            <w:pPr>
              <w:numPr>
                <w:ilvl w:val="0"/>
                <w:numId w:val="20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upport 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9CCB6" w14:textId="77777777" w:rsidR="00D71C3F" w:rsidRPr="00EB7080" w:rsidRDefault="00D71C3F" w:rsidP="00D71C3F">
            <w:pPr>
              <w:numPr>
                <w:ilvl w:val="0"/>
                <w:numId w:val="20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Don’t support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F5774" w14:textId="77777777" w:rsidR="00D71C3F" w:rsidRPr="00EB7080" w:rsidRDefault="00D71C3F" w:rsidP="00D71C3F">
            <w:pPr>
              <w:numPr>
                <w:ilvl w:val="0"/>
                <w:numId w:val="20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I don’t know</w:t>
            </w:r>
          </w:p>
        </w:tc>
      </w:tr>
      <w:tr w:rsidR="00D71C3F" w:rsidRPr="00EB7080" w14:paraId="63989523" w14:textId="77777777" w:rsidTr="00D71C3F">
        <w:trPr>
          <w:trHeight w:val="235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B4F1C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Q28</w:t>
            </w:r>
          </w:p>
        </w:tc>
        <w:tc>
          <w:tcPr>
            <w:tcW w:w="93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2A6C9CD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How confident with using treated wastewater for industry and commerce?</w:t>
            </w:r>
          </w:p>
        </w:tc>
      </w:tr>
      <w:tr w:rsidR="00D71C3F" w:rsidRPr="00EB7080" w14:paraId="135FB034" w14:textId="77777777" w:rsidTr="00D71C3F">
        <w:trPr>
          <w:trHeight w:val="8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E4D7B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28-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F6BDC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ooling (e.g. cooling of power plants - cooling machines ....)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99A49" w14:textId="77777777" w:rsidR="00D71C3F" w:rsidRPr="00EB7080" w:rsidRDefault="00D71C3F" w:rsidP="00D71C3F">
            <w:pPr>
              <w:numPr>
                <w:ilvl w:val="0"/>
                <w:numId w:val="21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trongly support </w:t>
            </w:r>
          </w:p>
        </w:tc>
        <w:tc>
          <w:tcPr>
            <w:tcW w:w="13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0A150" w14:textId="77777777" w:rsidR="00D71C3F" w:rsidRPr="00EB7080" w:rsidRDefault="00D71C3F" w:rsidP="00D71C3F">
            <w:pPr>
              <w:numPr>
                <w:ilvl w:val="0"/>
                <w:numId w:val="21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upport 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935C9" w14:textId="77777777" w:rsidR="00D71C3F" w:rsidRPr="00EB7080" w:rsidRDefault="00D71C3F" w:rsidP="00D71C3F">
            <w:pPr>
              <w:numPr>
                <w:ilvl w:val="0"/>
                <w:numId w:val="21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Don’t support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10A94" w14:textId="77777777" w:rsidR="00D71C3F" w:rsidRPr="00EB7080" w:rsidRDefault="00D71C3F" w:rsidP="00D71C3F">
            <w:pPr>
              <w:numPr>
                <w:ilvl w:val="0"/>
                <w:numId w:val="21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I don’t know</w:t>
            </w:r>
          </w:p>
        </w:tc>
      </w:tr>
      <w:tr w:rsidR="00D71C3F" w:rsidRPr="00EB7080" w14:paraId="64035D5A" w14:textId="77777777" w:rsidTr="00D71C3F">
        <w:trPr>
          <w:trHeight w:val="17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76599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28-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18CF4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onstruction work (such as: construction work - mixing concrete...)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93579" w14:textId="77777777" w:rsidR="00D71C3F" w:rsidRPr="00EB7080" w:rsidRDefault="00D71C3F" w:rsidP="00D71C3F">
            <w:pPr>
              <w:numPr>
                <w:ilvl w:val="0"/>
                <w:numId w:val="21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trongly support </w:t>
            </w:r>
          </w:p>
        </w:tc>
        <w:tc>
          <w:tcPr>
            <w:tcW w:w="13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52BB6" w14:textId="77777777" w:rsidR="00D71C3F" w:rsidRPr="00EB7080" w:rsidRDefault="00D71C3F" w:rsidP="00D71C3F">
            <w:pPr>
              <w:numPr>
                <w:ilvl w:val="0"/>
                <w:numId w:val="21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upport 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ACD45" w14:textId="77777777" w:rsidR="00D71C3F" w:rsidRPr="00EB7080" w:rsidRDefault="00D71C3F" w:rsidP="00D71C3F">
            <w:pPr>
              <w:numPr>
                <w:ilvl w:val="0"/>
                <w:numId w:val="21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Don’t support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195FA" w14:textId="77777777" w:rsidR="00D71C3F" w:rsidRPr="00EB7080" w:rsidRDefault="00D71C3F" w:rsidP="00D71C3F">
            <w:pPr>
              <w:numPr>
                <w:ilvl w:val="0"/>
                <w:numId w:val="21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I don’t know</w:t>
            </w:r>
          </w:p>
        </w:tc>
      </w:tr>
      <w:tr w:rsidR="00D71C3F" w:rsidRPr="00EB7080" w14:paraId="1B7547D9" w14:textId="77777777" w:rsidTr="00D71C3F">
        <w:trPr>
          <w:trHeight w:val="179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1351C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28-3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F7732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Power plants (e.g. steam production ..............) 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C951B" w14:textId="77777777" w:rsidR="00D71C3F" w:rsidRPr="00EB7080" w:rsidRDefault="00D71C3F" w:rsidP="00D71C3F">
            <w:pPr>
              <w:numPr>
                <w:ilvl w:val="0"/>
                <w:numId w:val="21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trongly support </w:t>
            </w:r>
          </w:p>
        </w:tc>
        <w:tc>
          <w:tcPr>
            <w:tcW w:w="13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0DB6B" w14:textId="77777777" w:rsidR="00D71C3F" w:rsidRPr="00EB7080" w:rsidRDefault="00D71C3F" w:rsidP="00D71C3F">
            <w:pPr>
              <w:numPr>
                <w:ilvl w:val="0"/>
                <w:numId w:val="21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upport 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E4A99" w14:textId="77777777" w:rsidR="00D71C3F" w:rsidRPr="00EB7080" w:rsidRDefault="00D71C3F" w:rsidP="00D71C3F">
            <w:pPr>
              <w:numPr>
                <w:ilvl w:val="0"/>
                <w:numId w:val="21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Don’t support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0A84C" w14:textId="77777777" w:rsidR="00D71C3F" w:rsidRPr="00EB7080" w:rsidRDefault="00D71C3F" w:rsidP="00D71C3F">
            <w:pPr>
              <w:numPr>
                <w:ilvl w:val="0"/>
                <w:numId w:val="21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I don’t know</w:t>
            </w:r>
          </w:p>
        </w:tc>
      </w:tr>
      <w:tr w:rsidR="00D71C3F" w:rsidRPr="00EB7080" w14:paraId="5813D1BF" w14:textId="77777777" w:rsidTr="00D71C3F">
        <w:trPr>
          <w:trHeight w:val="116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21A4F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28-4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837AB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ar wash 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C756A" w14:textId="77777777" w:rsidR="00D71C3F" w:rsidRPr="00EB7080" w:rsidRDefault="00D71C3F" w:rsidP="00D71C3F">
            <w:pPr>
              <w:numPr>
                <w:ilvl w:val="0"/>
                <w:numId w:val="21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trongly support </w:t>
            </w:r>
          </w:p>
        </w:tc>
        <w:tc>
          <w:tcPr>
            <w:tcW w:w="13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11243" w14:textId="77777777" w:rsidR="00D71C3F" w:rsidRPr="00EB7080" w:rsidRDefault="00D71C3F" w:rsidP="00D71C3F">
            <w:pPr>
              <w:numPr>
                <w:ilvl w:val="0"/>
                <w:numId w:val="21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upport 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67B5E" w14:textId="77777777" w:rsidR="00D71C3F" w:rsidRPr="00EB7080" w:rsidRDefault="00D71C3F" w:rsidP="00D71C3F">
            <w:pPr>
              <w:numPr>
                <w:ilvl w:val="0"/>
                <w:numId w:val="21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Don’t support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7959F" w14:textId="77777777" w:rsidR="00D71C3F" w:rsidRPr="00EB7080" w:rsidRDefault="00D71C3F" w:rsidP="00D71C3F">
            <w:pPr>
              <w:numPr>
                <w:ilvl w:val="0"/>
                <w:numId w:val="21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I don’t know</w:t>
            </w:r>
          </w:p>
        </w:tc>
      </w:tr>
      <w:tr w:rsidR="00D71C3F" w:rsidRPr="00EB7080" w14:paraId="77E404CE" w14:textId="77777777" w:rsidTr="00D71C3F">
        <w:trPr>
          <w:trHeight w:val="45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27630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28-5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CD532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lothes Laundries 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BBD21" w14:textId="77777777" w:rsidR="00D71C3F" w:rsidRPr="00EB7080" w:rsidRDefault="00D71C3F" w:rsidP="00D71C3F">
            <w:pPr>
              <w:numPr>
                <w:ilvl w:val="0"/>
                <w:numId w:val="21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trongly support </w:t>
            </w:r>
          </w:p>
        </w:tc>
        <w:tc>
          <w:tcPr>
            <w:tcW w:w="13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345ED" w14:textId="77777777" w:rsidR="00D71C3F" w:rsidRPr="00EB7080" w:rsidRDefault="00D71C3F" w:rsidP="00D71C3F">
            <w:pPr>
              <w:numPr>
                <w:ilvl w:val="0"/>
                <w:numId w:val="21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upport 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E4BA5" w14:textId="77777777" w:rsidR="00D71C3F" w:rsidRPr="00EB7080" w:rsidRDefault="00D71C3F" w:rsidP="00D71C3F">
            <w:pPr>
              <w:numPr>
                <w:ilvl w:val="0"/>
                <w:numId w:val="21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Don’t support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8DBC6" w14:textId="77777777" w:rsidR="00D71C3F" w:rsidRPr="00EB7080" w:rsidRDefault="00D71C3F" w:rsidP="00D71C3F">
            <w:pPr>
              <w:numPr>
                <w:ilvl w:val="0"/>
                <w:numId w:val="21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I don’t know</w:t>
            </w:r>
          </w:p>
        </w:tc>
      </w:tr>
      <w:tr w:rsidR="00D71C3F" w:rsidRPr="00EB7080" w14:paraId="4018B7F8" w14:textId="77777777" w:rsidTr="00D71C3F">
        <w:trPr>
          <w:trHeight w:val="161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956CA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28-6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331E9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leaning (street cleaning - cleaning workshops and garages - cleaning poultry farms .........)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EB021" w14:textId="77777777" w:rsidR="00D71C3F" w:rsidRPr="00EB7080" w:rsidRDefault="00D71C3F" w:rsidP="00D71C3F">
            <w:pPr>
              <w:numPr>
                <w:ilvl w:val="0"/>
                <w:numId w:val="21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trongly support </w:t>
            </w:r>
          </w:p>
        </w:tc>
        <w:tc>
          <w:tcPr>
            <w:tcW w:w="13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7CA5E" w14:textId="77777777" w:rsidR="00D71C3F" w:rsidRPr="00EB7080" w:rsidRDefault="00D71C3F" w:rsidP="00D71C3F">
            <w:pPr>
              <w:numPr>
                <w:ilvl w:val="0"/>
                <w:numId w:val="21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upport 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B2CAC" w14:textId="77777777" w:rsidR="00D71C3F" w:rsidRPr="00EB7080" w:rsidRDefault="00D71C3F" w:rsidP="00D71C3F">
            <w:pPr>
              <w:numPr>
                <w:ilvl w:val="0"/>
                <w:numId w:val="21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Don’t support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DA8FC" w14:textId="77777777" w:rsidR="00D71C3F" w:rsidRPr="00EB7080" w:rsidRDefault="00D71C3F" w:rsidP="00D71C3F">
            <w:pPr>
              <w:numPr>
                <w:ilvl w:val="0"/>
                <w:numId w:val="21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I don’t know</w:t>
            </w:r>
          </w:p>
        </w:tc>
      </w:tr>
      <w:tr w:rsidR="00D71C3F" w:rsidRPr="00EB7080" w14:paraId="75C6707B" w14:textId="77777777" w:rsidTr="00D71C3F">
        <w:trPr>
          <w:trHeight w:val="143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678A4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28-7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EF35D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Fire Fighting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AEAB5" w14:textId="77777777" w:rsidR="00D71C3F" w:rsidRPr="00EB7080" w:rsidRDefault="00D71C3F" w:rsidP="00D71C3F">
            <w:pPr>
              <w:numPr>
                <w:ilvl w:val="0"/>
                <w:numId w:val="21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trongly support </w:t>
            </w:r>
          </w:p>
        </w:tc>
        <w:tc>
          <w:tcPr>
            <w:tcW w:w="13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B1D3C" w14:textId="77777777" w:rsidR="00D71C3F" w:rsidRPr="00EB7080" w:rsidRDefault="00D71C3F" w:rsidP="00D71C3F">
            <w:pPr>
              <w:numPr>
                <w:ilvl w:val="0"/>
                <w:numId w:val="21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upport 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D6DD4" w14:textId="77777777" w:rsidR="00D71C3F" w:rsidRPr="00EB7080" w:rsidRDefault="00D71C3F" w:rsidP="00D71C3F">
            <w:pPr>
              <w:numPr>
                <w:ilvl w:val="0"/>
                <w:numId w:val="21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Don’t support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B0833" w14:textId="77777777" w:rsidR="00D71C3F" w:rsidRPr="00EB7080" w:rsidRDefault="00D71C3F" w:rsidP="00D71C3F">
            <w:pPr>
              <w:numPr>
                <w:ilvl w:val="0"/>
                <w:numId w:val="21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I don’t know</w:t>
            </w:r>
          </w:p>
        </w:tc>
      </w:tr>
      <w:tr w:rsidR="00D71C3F" w:rsidRPr="00EB7080" w14:paraId="27C1D6AF" w14:textId="77777777" w:rsidTr="00D71C3F">
        <w:trPr>
          <w:trHeight w:val="235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6045C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Q29</w:t>
            </w:r>
          </w:p>
        </w:tc>
        <w:tc>
          <w:tcPr>
            <w:tcW w:w="93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57229FF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How confident with using treated wastewater for the following purposes?</w:t>
            </w:r>
          </w:p>
        </w:tc>
      </w:tr>
      <w:tr w:rsidR="00D71C3F" w:rsidRPr="00EB7080" w14:paraId="3C6F5705" w14:textId="77777777" w:rsidTr="00D71C3F">
        <w:trPr>
          <w:trHeight w:val="209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5B025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29-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35A9A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Artificial lakes 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793A5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trongly Support </w:t>
            </w:r>
          </w:p>
        </w:tc>
        <w:tc>
          <w:tcPr>
            <w:tcW w:w="14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808A4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upport 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06467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Don’t support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8A1AD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I don’t know</w:t>
            </w:r>
          </w:p>
        </w:tc>
      </w:tr>
      <w:tr w:rsidR="00D71C3F" w:rsidRPr="00EB7080" w14:paraId="3AD59A47" w14:textId="77777777" w:rsidTr="00D71C3F">
        <w:trPr>
          <w:trHeight w:val="137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A273F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29-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059DB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wimming Pools 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3E25A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trongly Support </w:t>
            </w:r>
          </w:p>
        </w:tc>
        <w:tc>
          <w:tcPr>
            <w:tcW w:w="14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F6E97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upport 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25845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Don’t support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1187E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I don’t know</w:t>
            </w:r>
          </w:p>
        </w:tc>
      </w:tr>
      <w:tr w:rsidR="00D71C3F" w:rsidRPr="00EB7080" w14:paraId="464D68E9" w14:textId="77777777" w:rsidTr="00D71C3F">
        <w:trPr>
          <w:trHeight w:val="173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C5D0D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29-3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A8B99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Fish Farms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A382E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trongly Support </w:t>
            </w:r>
          </w:p>
        </w:tc>
        <w:tc>
          <w:tcPr>
            <w:tcW w:w="14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A477A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upport 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4FC71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Don’t support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5752F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I don’t know</w:t>
            </w:r>
          </w:p>
        </w:tc>
      </w:tr>
      <w:tr w:rsidR="00D71C3F" w:rsidRPr="00EB7080" w14:paraId="2A2FC487" w14:textId="77777777" w:rsidTr="00D71C3F">
        <w:trPr>
          <w:trHeight w:val="147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E8E82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29-4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DDF3B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Household uses (e.g. bathing .............)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99148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trongly Support </w:t>
            </w:r>
          </w:p>
        </w:tc>
        <w:tc>
          <w:tcPr>
            <w:tcW w:w="14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74F7F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upport 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19AE5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Don’t support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02247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I don’t know</w:t>
            </w:r>
          </w:p>
        </w:tc>
      </w:tr>
      <w:tr w:rsidR="00D71C3F" w:rsidRPr="00EB7080" w14:paraId="1516EC82" w14:textId="77777777" w:rsidTr="00D71C3F">
        <w:trPr>
          <w:trHeight w:val="183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33481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29-5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1FAF2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 xml:space="preserve">Storage for emergency  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51E10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trongly Support </w:t>
            </w:r>
          </w:p>
        </w:tc>
        <w:tc>
          <w:tcPr>
            <w:tcW w:w="14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F00F0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upport 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3C8B6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Don’t support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7B993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I don’t know</w:t>
            </w:r>
          </w:p>
        </w:tc>
      </w:tr>
      <w:tr w:rsidR="00D71C3F" w:rsidRPr="00EB7080" w14:paraId="7099C431" w14:textId="77777777" w:rsidTr="00D71C3F">
        <w:trPr>
          <w:trHeight w:val="129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C023B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29-6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E6474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Drinking animals and birds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099DE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trongly Support </w:t>
            </w:r>
          </w:p>
        </w:tc>
        <w:tc>
          <w:tcPr>
            <w:tcW w:w="14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BD0C8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upport 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58184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Don’t support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67E58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I don’t know</w:t>
            </w:r>
          </w:p>
        </w:tc>
      </w:tr>
      <w:tr w:rsidR="00D71C3F" w:rsidRPr="00EB7080" w14:paraId="7217AA36" w14:textId="77777777" w:rsidTr="00D71C3F">
        <w:trPr>
          <w:trHeight w:val="209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87DEA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29-7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36C6D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Washing vegetables and fruits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35316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trongly Support </w:t>
            </w:r>
          </w:p>
        </w:tc>
        <w:tc>
          <w:tcPr>
            <w:tcW w:w="14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74364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upport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12959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Don’t suppo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C02E4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I don’t know</w:t>
            </w:r>
          </w:p>
        </w:tc>
      </w:tr>
      <w:tr w:rsidR="00D71C3F" w:rsidRPr="00EB7080" w14:paraId="7EE87154" w14:textId="77777777" w:rsidTr="00D71C3F">
        <w:trPr>
          <w:trHeight w:val="191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9BB1A" w14:textId="77777777" w:rsidR="00D71C3F" w:rsidRPr="00EB7080" w:rsidRDefault="00D71C3F" w:rsidP="00D71C3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29-8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B940F" w14:textId="77777777" w:rsidR="00D71C3F" w:rsidRPr="00EB7080" w:rsidRDefault="00D71C3F" w:rsidP="00D71C3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ooking  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BE575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line="240" w:lineRule="auto"/>
              <w:contextualSpacing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B7080">
              <w:rPr>
                <w:rFonts w:ascii="Times New Roman" w:eastAsia="Calibri" w:hAnsi="Times New Roman" w:cs="Times New Roman"/>
                <w:sz w:val="12"/>
                <w:szCs w:val="12"/>
              </w:rPr>
              <w:t>Strongly Support</w:t>
            </w:r>
          </w:p>
        </w:tc>
        <w:tc>
          <w:tcPr>
            <w:tcW w:w="14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E8375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upport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6040F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Don’t suppo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68426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I don’t know</w:t>
            </w:r>
          </w:p>
        </w:tc>
      </w:tr>
      <w:tr w:rsidR="00D71C3F" w:rsidRPr="00EB7080" w14:paraId="77E1506D" w14:textId="77777777" w:rsidTr="00D71C3F">
        <w:trPr>
          <w:trHeight w:val="12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0A751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29-9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F9562" w14:textId="77777777" w:rsidR="00D71C3F" w:rsidRPr="00EB7080" w:rsidRDefault="00D71C3F" w:rsidP="00D71C3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Flushing toilet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2AAF6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line="240" w:lineRule="auto"/>
              <w:contextualSpacing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B7080">
              <w:rPr>
                <w:rFonts w:ascii="Times New Roman" w:eastAsia="Calibri" w:hAnsi="Times New Roman" w:cs="Times New Roman"/>
                <w:sz w:val="12"/>
                <w:szCs w:val="12"/>
              </w:rPr>
              <w:t>Strongly Support</w:t>
            </w:r>
          </w:p>
        </w:tc>
        <w:tc>
          <w:tcPr>
            <w:tcW w:w="14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5A1D2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upport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DB1E8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Don’t suppo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EE919" w14:textId="77777777" w:rsidR="00D71C3F" w:rsidRPr="00EB7080" w:rsidRDefault="00D71C3F" w:rsidP="00D71C3F">
            <w:pPr>
              <w:numPr>
                <w:ilvl w:val="0"/>
                <w:numId w:val="19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I don’t know</w:t>
            </w:r>
          </w:p>
        </w:tc>
      </w:tr>
      <w:tr w:rsidR="00D71C3F" w:rsidRPr="00EB7080" w14:paraId="4AA8E6F2" w14:textId="77777777" w:rsidTr="00D71C3F">
        <w:trPr>
          <w:trHeight w:val="201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7589E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Q30</w:t>
            </w:r>
          </w:p>
        </w:tc>
        <w:tc>
          <w:tcPr>
            <w:tcW w:w="93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56F51FA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The extent to which you support the use of treated wastewater for achieving the following goals</w:t>
            </w:r>
          </w:p>
        </w:tc>
      </w:tr>
      <w:tr w:rsidR="00D71C3F" w:rsidRPr="00EB7080" w14:paraId="76B59434" w14:textId="77777777" w:rsidTr="00D71C3F">
        <w:trPr>
          <w:trHeight w:val="138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0A6F5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30-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1E510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Preserving the environment 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D6B68" w14:textId="77777777" w:rsidR="00D71C3F" w:rsidRPr="00EB7080" w:rsidRDefault="00D71C3F" w:rsidP="00D71C3F">
            <w:pPr>
              <w:numPr>
                <w:ilvl w:val="0"/>
                <w:numId w:val="25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trongly support </w:t>
            </w:r>
          </w:p>
        </w:tc>
        <w:tc>
          <w:tcPr>
            <w:tcW w:w="13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E5165" w14:textId="77777777" w:rsidR="00D71C3F" w:rsidRPr="00EB7080" w:rsidRDefault="00D71C3F" w:rsidP="00D71C3F">
            <w:pPr>
              <w:numPr>
                <w:ilvl w:val="0"/>
                <w:numId w:val="22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upport 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556A7" w14:textId="77777777" w:rsidR="00D71C3F" w:rsidRPr="00EB7080" w:rsidRDefault="00D71C3F" w:rsidP="00D71C3F">
            <w:pPr>
              <w:numPr>
                <w:ilvl w:val="0"/>
                <w:numId w:val="23"/>
              </w:numPr>
              <w:bidi w:val="0"/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Don’t support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9F8AB" w14:textId="77777777" w:rsidR="00D71C3F" w:rsidRPr="00EB7080" w:rsidRDefault="00D71C3F" w:rsidP="00D71C3F">
            <w:pPr>
              <w:numPr>
                <w:ilvl w:val="0"/>
                <w:numId w:val="24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I don’t know</w:t>
            </w:r>
          </w:p>
        </w:tc>
      </w:tr>
      <w:tr w:rsidR="00D71C3F" w:rsidRPr="00EB7080" w14:paraId="4BB65447" w14:textId="77777777" w:rsidTr="00D71C3F">
        <w:trPr>
          <w:trHeight w:val="156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39829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30-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12DBE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Easing pressure on groundwater and high-cost desalinated water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4AB7D" w14:textId="77777777" w:rsidR="00D71C3F" w:rsidRPr="00EB7080" w:rsidRDefault="00D71C3F" w:rsidP="00D71C3F">
            <w:pPr>
              <w:numPr>
                <w:ilvl w:val="0"/>
                <w:numId w:val="25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trongly support </w:t>
            </w:r>
          </w:p>
        </w:tc>
        <w:tc>
          <w:tcPr>
            <w:tcW w:w="13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3AF9B" w14:textId="77777777" w:rsidR="00D71C3F" w:rsidRPr="00EB7080" w:rsidRDefault="00D71C3F" w:rsidP="00D71C3F">
            <w:pPr>
              <w:numPr>
                <w:ilvl w:val="0"/>
                <w:numId w:val="22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upport 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494F1" w14:textId="77777777" w:rsidR="00D71C3F" w:rsidRPr="00EB7080" w:rsidRDefault="00D71C3F" w:rsidP="00D71C3F">
            <w:pPr>
              <w:numPr>
                <w:ilvl w:val="0"/>
                <w:numId w:val="23"/>
              </w:numPr>
              <w:bidi w:val="0"/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Don’t support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2ADE8" w14:textId="77777777" w:rsidR="00D71C3F" w:rsidRPr="00EB7080" w:rsidRDefault="00D71C3F" w:rsidP="00D71C3F">
            <w:pPr>
              <w:numPr>
                <w:ilvl w:val="0"/>
                <w:numId w:val="24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I don’t know</w:t>
            </w:r>
          </w:p>
        </w:tc>
      </w:tr>
      <w:tr w:rsidR="00D71C3F" w:rsidRPr="00EB7080" w14:paraId="1123E302" w14:textId="77777777" w:rsidTr="00D71C3F">
        <w:trPr>
          <w:trHeight w:val="147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C0E12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30-3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4A00F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Reducing pollution 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D18EC" w14:textId="77777777" w:rsidR="00D71C3F" w:rsidRPr="00EB7080" w:rsidRDefault="00D71C3F" w:rsidP="00D71C3F">
            <w:pPr>
              <w:numPr>
                <w:ilvl w:val="0"/>
                <w:numId w:val="24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trongly support </w:t>
            </w:r>
          </w:p>
        </w:tc>
        <w:tc>
          <w:tcPr>
            <w:tcW w:w="13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1D56D" w14:textId="77777777" w:rsidR="00D71C3F" w:rsidRPr="00EB7080" w:rsidRDefault="00D71C3F" w:rsidP="00D71C3F">
            <w:pPr>
              <w:numPr>
                <w:ilvl w:val="0"/>
                <w:numId w:val="24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upport 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57936" w14:textId="77777777" w:rsidR="00D71C3F" w:rsidRPr="00EB7080" w:rsidRDefault="00D71C3F" w:rsidP="00D71C3F">
            <w:pPr>
              <w:numPr>
                <w:ilvl w:val="0"/>
                <w:numId w:val="23"/>
              </w:numPr>
              <w:bidi w:val="0"/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Don’t support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7E974" w14:textId="77777777" w:rsidR="00D71C3F" w:rsidRPr="00EB7080" w:rsidRDefault="00D71C3F" w:rsidP="00D71C3F">
            <w:pPr>
              <w:numPr>
                <w:ilvl w:val="0"/>
                <w:numId w:val="24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I don’t know</w:t>
            </w:r>
          </w:p>
        </w:tc>
      </w:tr>
      <w:tr w:rsidR="00D71C3F" w:rsidRPr="00EB7080" w14:paraId="6F7653EB" w14:textId="77777777" w:rsidTr="00D71C3F">
        <w:trPr>
          <w:trHeight w:val="183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86B5E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30-4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BABFF" w14:textId="77777777" w:rsidR="00D71C3F" w:rsidRPr="00EB7080" w:rsidRDefault="00D71C3F" w:rsidP="00D71C3F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Giving up the purchase of chemical fertilizers </w:t>
            </w:r>
            <w:proofErr w:type="gramStart"/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harmful  to</w:t>
            </w:r>
            <w:proofErr w:type="gramEnd"/>
            <w:r w:rsidRPr="00EB7080">
              <w:rPr>
                <w:rFonts w:ascii="Times New Roman" w:eastAsia="Calibri" w:hAnsi="Times New Roman" w:cs="Times New Roman"/>
                <w:sz w:val="12"/>
                <w:szCs w:val="12"/>
              </w:rPr>
              <w:t xml:space="preserve"> </w:t>
            </w:r>
            <w:r w:rsidRPr="00EB7080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Public health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22DFA" w14:textId="77777777" w:rsidR="00D71C3F" w:rsidRPr="00EB7080" w:rsidRDefault="00D71C3F" w:rsidP="00D71C3F">
            <w:pPr>
              <w:numPr>
                <w:ilvl w:val="0"/>
                <w:numId w:val="24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trongly support </w:t>
            </w:r>
          </w:p>
        </w:tc>
        <w:tc>
          <w:tcPr>
            <w:tcW w:w="13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AAF94" w14:textId="77777777" w:rsidR="00D71C3F" w:rsidRPr="00EB7080" w:rsidRDefault="00D71C3F" w:rsidP="00D71C3F">
            <w:pPr>
              <w:numPr>
                <w:ilvl w:val="0"/>
                <w:numId w:val="24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upport 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E9FD9" w14:textId="77777777" w:rsidR="00D71C3F" w:rsidRPr="00EB7080" w:rsidRDefault="00D71C3F" w:rsidP="00D71C3F">
            <w:pPr>
              <w:numPr>
                <w:ilvl w:val="0"/>
                <w:numId w:val="23"/>
              </w:numPr>
              <w:bidi w:val="0"/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Don’t support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734ED" w14:textId="77777777" w:rsidR="00D71C3F" w:rsidRPr="00EB7080" w:rsidRDefault="00D71C3F" w:rsidP="00D71C3F">
            <w:pPr>
              <w:numPr>
                <w:ilvl w:val="0"/>
                <w:numId w:val="24"/>
              </w:numPr>
              <w:bidi w:val="0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I don’t know</w:t>
            </w:r>
          </w:p>
        </w:tc>
      </w:tr>
    </w:tbl>
    <w:p w14:paraId="297E46D3" w14:textId="77777777" w:rsidR="00EB7080" w:rsidRDefault="00EB7080" w:rsidP="00DB068A">
      <w:pPr>
        <w:jc w:val="right"/>
      </w:pPr>
    </w:p>
    <w:tbl>
      <w:tblPr>
        <w:tblpPr w:leftFromText="180" w:rightFromText="180" w:vertAnchor="text" w:horzAnchor="margin" w:tblpXSpec="center" w:tblpY="243"/>
        <w:tblW w:w="999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555"/>
        <w:gridCol w:w="3177"/>
        <w:gridCol w:w="1843"/>
        <w:gridCol w:w="1350"/>
        <w:gridCol w:w="1350"/>
        <w:gridCol w:w="1720"/>
      </w:tblGrid>
      <w:tr w:rsidR="00D71C3F" w:rsidRPr="00EB7080" w14:paraId="1760F5B2" w14:textId="77777777" w:rsidTr="00D71C3F">
        <w:trPr>
          <w:trHeight w:val="260"/>
        </w:trPr>
        <w:tc>
          <w:tcPr>
            <w:tcW w:w="99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FC838" w14:textId="77777777" w:rsidR="00D71C3F" w:rsidRPr="00EB7080" w:rsidRDefault="00D71C3F" w:rsidP="00D71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ection 5: Participants’ opinion regarding the incentive for encouraging the public to reuse treated wastewater and the barriers preventing public from reusing treated wastewater</w:t>
            </w:r>
          </w:p>
        </w:tc>
      </w:tr>
      <w:tr w:rsidR="00D71C3F" w:rsidRPr="00EB7080" w14:paraId="72E5206B" w14:textId="77777777" w:rsidTr="00D71C3F">
        <w:trPr>
          <w:trHeight w:val="359"/>
        </w:trPr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E701F" w14:textId="77777777" w:rsidR="00D71C3F" w:rsidRPr="00EB7080" w:rsidRDefault="00D71C3F" w:rsidP="00D71C3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31</w:t>
            </w:r>
          </w:p>
        </w:tc>
        <w:tc>
          <w:tcPr>
            <w:tcW w:w="94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059E3" w14:textId="053E059E" w:rsidR="00D71C3F" w:rsidRPr="00EB7080" w:rsidRDefault="00DD2907" w:rsidP="00D71C3F">
            <w:pPr>
              <w:bidi w:val="0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DD290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Arrange these incentives, in your view, to promote the use of treated wastewater by the general </w:t>
            </w:r>
            <w:proofErr w:type="gramStart"/>
            <w:r w:rsidRPr="00DD290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population </w:t>
            </w:r>
            <w:r w:rsidR="00D71C3F" w:rsidRPr="00EB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 (</w:t>
            </w:r>
            <w:proofErr w:type="gramEnd"/>
            <w:r w:rsidR="00D71C3F" w:rsidRPr="00EB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1 is the highest and 4 is the lowest)</w:t>
            </w:r>
          </w:p>
        </w:tc>
      </w:tr>
      <w:tr w:rsidR="00D71C3F" w:rsidRPr="00EB7080" w14:paraId="1261BE95" w14:textId="77777777" w:rsidTr="00D71C3F">
        <w:trPr>
          <w:trHeight w:val="157"/>
        </w:trPr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9A999" w14:textId="77777777" w:rsidR="00D71C3F" w:rsidRPr="00EB7080" w:rsidRDefault="00D71C3F" w:rsidP="00D71C3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31-1</w:t>
            </w:r>
          </w:p>
        </w:tc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C2ED3" w14:textId="77777777" w:rsidR="00D71C3F" w:rsidRPr="00EB7080" w:rsidRDefault="00D71C3F" w:rsidP="00D71C3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Reduce cost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CF8C4" w14:textId="77777777" w:rsidR="00D71C3F" w:rsidRPr="00EB7080" w:rsidRDefault="00D71C3F" w:rsidP="00D71C3F">
            <w:pPr>
              <w:numPr>
                <w:ilvl w:val="0"/>
                <w:numId w:val="26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Firs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0662C" w14:textId="77777777" w:rsidR="00D71C3F" w:rsidRPr="00EB7080" w:rsidRDefault="00D71C3F" w:rsidP="00D71C3F">
            <w:pPr>
              <w:numPr>
                <w:ilvl w:val="0"/>
                <w:numId w:val="26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econd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C9733" w14:textId="77777777" w:rsidR="00D71C3F" w:rsidRPr="00EB7080" w:rsidRDefault="00D71C3F" w:rsidP="00D71C3F">
            <w:pPr>
              <w:numPr>
                <w:ilvl w:val="0"/>
                <w:numId w:val="26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Third 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16AF9" w14:textId="77777777" w:rsidR="00D71C3F" w:rsidRPr="00EB7080" w:rsidRDefault="00D71C3F" w:rsidP="00D71C3F">
            <w:pPr>
              <w:numPr>
                <w:ilvl w:val="0"/>
                <w:numId w:val="26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Fourth</w:t>
            </w:r>
          </w:p>
        </w:tc>
      </w:tr>
      <w:tr w:rsidR="00D71C3F" w:rsidRPr="00EB7080" w14:paraId="5D0F94E0" w14:textId="77777777" w:rsidTr="00D71C3F">
        <w:trPr>
          <w:trHeight w:val="166"/>
        </w:trPr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911BA" w14:textId="77777777" w:rsidR="00D71C3F" w:rsidRPr="00EB7080" w:rsidRDefault="00D71C3F" w:rsidP="00D71C3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31-2</w:t>
            </w:r>
          </w:p>
        </w:tc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9DDDF" w14:textId="77777777" w:rsidR="00D71C3F" w:rsidRPr="00EB7080" w:rsidRDefault="00D71C3F" w:rsidP="00D71C3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Additional water resource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16A8F" w14:textId="77777777" w:rsidR="00D71C3F" w:rsidRPr="00EB7080" w:rsidRDefault="00D71C3F" w:rsidP="00D71C3F">
            <w:pPr>
              <w:numPr>
                <w:ilvl w:val="0"/>
                <w:numId w:val="26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Firs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1D2C8" w14:textId="77777777" w:rsidR="00D71C3F" w:rsidRPr="00EB7080" w:rsidRDefault="00D71C3F" w:rsidP="00D71C3F">
            <w:pPr>
              <w:numPr>
                <w:ilvl w:val="0"/>
                <w:numId w:val="26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econd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00C8A" w14:textId="77777777" w:rsidR="00D71C3F" w:rsidRPr="00EB7080" w:rsidRDefault="00D71C3F" w:rsidP="00D71C3F">
            <w:pPr>
              <w:numPr>
                <w:ilvl w:val="0"/>
                <w:numId w:val="26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Third 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DC15B" w14:textId="77777777" w:rsidR="00D71C3F" w:rsidRPr="00EB7080" w:rsidRDefault="00D71C3F" w:rsidP="00D71C3F">
            <w:pPr>
              <w:numPr>
                <w:ilvl w:val="0"/>
                <w:numId w:val="26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Fourth</w:t>
            </w:r>
          </w:p>
        </w:tc>
      </w:tr>
      <w:tr w:rsidR="00D71C3F" w:rsidRPr="00EB7080" w14:paraId="709B856C" w14:textId="77777777" w:rsidTr="00D71C3F">
        <w:trPr>
          <w:trHeight w:val="94"/>
        </w:trPr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F46E4" w14:textId="77777777" w:rsidR="00D71C3F" w:rsidRPr="00EB7080" w:rsidRDefault="00D71C3F" w:rsidP="00D71C3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31-3</w:t>
            </w:r>
          </w:p>
        </w:tc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F79C9" w14:textId="77777777" w:rsidR="00D71C3F" w:rsidRPr="00EB7080" w:rsidRDefault="00D71C3F" w:rsidP="00D71C3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Reduce pressure on other water resource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FEF82" w14:textId="77777777" w:rsidR="00D71C3F" w:rsidRPr="00EB7080" w:rsidRDefault="00D71C3F" w:rsidP="00D71C3F">
            <w:pPr>
              <w:numPr>
                <w:ilvl w:val="0"/>
                <w:numId w:val="26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Firs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41FBF" w14:textId="77777777" w:rsidR="00D71C3F" w:rsidRPr="00EB7080" w:rsidRDefault="00D71C3F" w:rsidP="00D71C3F">
            <w:pPr>
              <w:numPr>
                <w:ilvl w:val="0"/>
                <w:numId w:val="26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econd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2D435" w14:textId="77777777" w:rsidR="00D71C3F" w:rsidRPr="00EB7080" w:rsidRDefault="00D71C3F" w:rsidP="00D71C3F">
            <w:pPr>
              <w:numPr>
                <w:ilvl w:val="0"/>
                <w:numId w:val="26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Third 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3A55B" w14:textId="77777777" w:rsidR="00D71C3F" w:rsidRPr="00EB7080" w:rsidRDefault="00D71C3F" w:rsidP="00D71C3F">
            <w:pPr>
              <w:numPr>
                <w:ilvl w:val="0"/>
                <w:numId w:val="26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Fourth</w:t>
            </w:r>
          </w:p>
        </w:tc>
      </w:tr>
      <w:tr w:rsidR="00D71C3F" w:rsidRPr="00EB7080" w14:paraId="2B5507EE" w14:textId="77777777" w:rsidTr="00D71C3F">
        <w:trPr>
          <w:trHeight w:val="139"/>
        </w:trPr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A79B2" w14:textId="77777777" w:rsidR="00D71C3F" w:rsidRPr="00EB7080" w:rsidRDefault="00D71C3F" w:rsidP="00D71C3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31-4</w:t>
            </w:r>
          </w:p>
        </w:tc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B6613" w14:textId="77777777" w:rsidR="00D71C3F" w:rsidRPr="00EB7080" w:rsidRDefault="00D71C3F" w:rsidP="00D71C3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Reducing environmental damage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7BA86" w14:textId="77777777" w:rsidR="00D71C3F" w:rsidRPr="00EB7080" w:rsidRDefault="00D71C3F" w:rsidP="00D71C3F">
            <w:pPr>
              <w:numPr>
                <w:ilvl w:val="0"/>
                <w:numId w:val="26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Firs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B756D" w14:textId="77777777" w:rsidR="00D71C3F" w:rsidRPr="00EB7080" w:rsidRDefault="00D71C3F" w:rsidP="00D71C3F">
            <w:pPr>
              <w:numPr>
                <w:ilvl w:val="0"/>
                <w:numId w:val="26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econd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4D321" w14:textId="77777777" w:rsidR="00D71C3F" w:rsidRPr="00EB7080" w:rsidRDefault="00D71C3F" w:rsidP="00D71C3F">
            <w:pPr>
              <w:numPr>
                <w:ilvl w:val="0"/>
                <w:numId w:val="26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Third 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46EA2" w14:textId="77777777" w:rsidR="00D71C3F" w:rsidRPr="00EB7080" w:rsidRDefault="00D71C3F" w:rsidP="00D71C3F">
            <w:pPr>
              <w:numPr>
                <w:ilvl w:val="0"/>
                <w:numId w:val="26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Fourth</w:t>
            </w:r>
          </w:p>
        </w:tc>
      </w:tr>
      <w:tr w:rsidR="00D71C3F" w:rsidRPr="00EB7080" w14:paraId="1EBA3D1D" w14:textId="77777777" w:rsidTr="00D71C3F">
        <w:trPr>
          <w:trHeight w:val="326"/>
        </w:trPr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1E0F72" w14:textId="77777777" w:rsidR="00D71C3F" w:rsidRPr="00EB7080" w:rsidRDefault="00D71C3F" w:rsidP="00D71C3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Q32</w:t>
            </w:r>
          </w:p>
        </w:tc>
        <w:tc>
          <w:tcPr>
            <w:tcW w:w="94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4438E63" w14:textId="1D71F0A1" w:rsidR="00D71C3F" w:rsidRPr="00EB7080" w:rsidRDefault="00DD2907" w:rsidP="00D71C3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DD290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From your point of view, what is the single most significant obstacle to the general public's willingness to </w:t>
            </w:r>
            <w:proofErr w:type="spellStart"/>
            <w:r w:rsidRPr="00DD290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utilise</w:t>
            </w:r>
            <w:proofErr w:type="spellEnd"/>
            <w:r w:rsidRPr="00DD290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 treated </w:t>
            </w:r>
            <w:proofErr w:type="gramStart"/>
            <w:r w:rsidRPr="00DD290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wastewater </w:t>
            </w:r>
            <w:r w:rsidR="00D71C3F" w:rsidRPr="00EB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?</w:t>
            </w:r>
            <w:proofErr w:type="gramEnd"/>
            <w:r w:rsidR="00D71C3F" w:rsidRPr="00EB708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 xml:space="preserve"> (1 is the highest and 3 is the lowest)</w:t>
            </w:r>
          </w:p>
        </w:tc>
      </w:tr>
      <w:tr w:rsidR="00D71C3F" w:rsidRPr="00EB7080" w14:paraId="2B5A2773" w14:textId="77777777" w:rsidTr="00D71C3F">
        <w:trPr>
          <w:gridAfter w:val="1"/>
          <w:wAfter w:w="1720" w:type="dxa"/>
          <w:trHeight w:val="80"/>
        </w:trPr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75082" w14:textId="77777777" w:rsidR="00D71C3F" w:rsidRPr="00EB7080" w:rsidRDefault="00D71C3F" w:rsidP="00D71C3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32-1</w:t>
            </w:r>
          </w:p>
        </w:tc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8764D" w14:textId="77777777" w:rsidR="00D71C3F" w:rsidRPr="00EB7080" w:rsidRDefault="00D71C3F" w:rsidP="00D71C3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Transmission of infectious disease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F311B" w14:textId="77777777" w:rsidR="00D71C3F" w:rsidRPr="00EB7080" w:rsidRDefault="00D71C3F" w:rsidP="00D71C3F">
            <w:pPr>
              <w:numPr>
                <w:ilvl w:val="0"/>
                <w:numId w:val="27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Firs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B9714" w14:textId="77777777" w:rsidR="00D71C3F" w:rsidRPr="00EB7080" w:rsidRDefault="00D71C3F" w:rsidP="00D71C3F">
            <w:pPr>
              <w:numPr>
                <w:ilvl w:val="0"/>
                <w:numId w:val="27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econd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F8B92" w14:textId="77777777" w:rsidR="00D71C3F" w:rsidRPr="00EB7080" w:rsidRDefault="00D71C3F" w:rsidP="00D71C3F">
            <w:pPr>
              <w:numPr>
                <w:ilvl w:val="0"/>
                <w:numId w:val="27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Third </w:t>
            </w:r>
          </w:p>
        </w:tc>
      </w:tr>
      <w:tr w:rsidR="00D71C3F" w:rsidRPr="00EB7080" w14:paraId="4E9DD939" w14:textId="77777777" w:rsidTr="00D71C3F">
        <w:trPr>
          <w:gridAfter w:val="1"/>
          <w:wAfter w:w="1720" w:type="dxa"/>
          <w:trHeight w:val="80"/>
        </w:trPr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81E3A" w14:textId="77777777" w:rsidR="00D71C3F" w:rsidRPr="00EB7080" w:rsidRDefault="00D71C3F" w:rsidP="00D71C3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32-2</w:t>
            </w:r>
          </w:p>
        </w:tc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C5A6F" w14:textId="77777777" w:rsidR="00D71C3F" w:rsidRPr="00EB7080" w:rsidRDefault="00D71C3F" w:rsidP="00D71C3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Quality and performance standards 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6131D" w14:textId="77777777" w:rsidR="00D71C3F" w:rsidRPr="00EB7080" w:rsidRDefault="00D71C3F" w:rsidP="00D71C3F">
            <w:pPr>
              <w:numPr>
                <w:ilvl w:val="0"/>
                <w:numId w:val="27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Firs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8219E" w14:textId="77777777" w:rsidR="00D71C3F" w:rsidRPr="00EB7080" w:rsidRDefault="00D71C3F" w:rsidP="00D71C3F">
            <w:pPr>
              <w:numPr>
                <w:ilvl w:val="0"/>
                <w:numId w:val="27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econd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E7B53" w14:textId="77777777" w:rsidR="00D71C3F" w:rsidRPr="00EB7080" w:rsidRDefault="00D71C3F" w:rsidP="00D71C3F">
            <w:pPr>
              <w:numPr>
                <w:ilvl w:val="0"/>
                <w:numId w:val="27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Third </w:t>
            </w:r>
          </w:p>
        </w:tc>
      </w:tr>
      <w:tr w:rsidR="00D71C3F" w:rsidRPr="00EB7080" w14:paraId="1D29576F" w14:textId="77777777" w:rsidTr="00D71C3F">
        <w:trPr>
          <w:gridAfter w:val="1"/>
          <w:wAfter w:w="1720" w:type="dxa"/>
          <w:trHeight w:val="143"/>
        </w:trPr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330C8" w14:textId="77777777" w:rsidR="00D71C3F" w:rsidRPr="00EB7080" w:rsidRDefault="00D71C3F" w:rsidP="00D71C3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Q32-3</w:t>
            </w:r>
          </w:p>
        </w:tc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330AA" w14:textId="77777777" w:rsidR="00D71C3F" w:rsidRPr="00EB7080" w:rsidRDefault="00D71C3F" w:rsidP="00D71C3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Ethical considerations or cultural issu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EB296" w14:textId="77777777" w:rsidR="00D71C3F" w:rsidRPr="00EB7080" w:rsidRDefault="00D71C3F" w:rsidP="00D71C3F">
            <w:pPr>
              <w:numPr>
                <w:ilvl w:val="0"/>
                <w:numId w:val="27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Firs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6139C" w14:textId="77777777" w:rsidR="00D71C3F" w:rsidRPr="00EB7080" w:rsidRDefault="00D71C3F" w:rsidP="00D71C3F">
            <w:pPr>
              <w:numPr>
                <w:ilvl w:val="0"/>
                <w:numId w:val="27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Second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B2FE5" w14:textId="77777777" w:rsidR="00D71C3F" w:rsidRPr="00EB7080" w:rsidRDefault="00D71C3F" w:rsidP="00D71C3F">
            <w:pPr>
              <w:numPr>
                <w:ilvl w:val="0"/>
                <w:numId w:val="27"/>
              </w:numPr>
              <w:bidi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EB70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Third </w:t>
            </w:r>
          </w:p>
        </w:tc>
      </w:tr>
    </w:tbl>
    <w:p w14:paraId="560BFEE3" w14:textId="77777777" w:rsidR="00992EDD" w:rsidRDefault="00992EDD" w:rsidP="00DB068A">
      <w:pPr>
        <w:jc w:val="right"/>
      </w:pPr>
    </w:p>
    <w:p w14:paraId="253E21D5" w14:textId="77777777" w:rsidR="00992EDD" w:rsidRDefault="00992EDD" w:rsidP="00DB068A">
      <w:pPr>
        <w:jc w:val="right"/>
      </w:pPr>
    </w:p>
    <w:p w14:paraId="5BA4BA46" w14:textId="77777777" w:rsidR="00593CC0" w:rsidRDefault="00593CC0" w:rsidP="00DB068A">
      <w:pPr>
        <w:jc w:val="right"/>
      </w:pPr>
    </w:p>
    <w:p w14:paraId="598AFDB9" w14:textId="77777777" w:rsidR="00593CC0" w:rsidRDefault="00593CC0" w:rsidP="00DB068A">
      <w:pPr>
        <w:jc w:val="right"/>
      </w:pPr>
    </w:p>
    <w:p w14:paraId="44348A6F" w14:textId="77777777" w:rsidR="00593CC0" w:rsidRDefault="00593CC0" w:rsidP="00D71C3F"/>
    <w:sectPr w:rsidR="00593CC0" w:rsidSect="00992ED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A7801"/>
    <w:multiLevelType w:val="hybridMultilevel"/>
    <w:tmpl w:val="3A2AAF94"/>
    <w:lvl w:ilvl="0" w:tplc="04090003">
      <w:start w:val="1"/>
      <w:numFmt w:val="bullet"/>
      <w:lvlText w:val="o"/>
      <w:lvlJc w:val="left"/>
      <w:pPr>
        <w:ind w:left="52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F82061"/>
    <w:multiLevelType w:val="hybridMultilevel"/>
    <w:tmpl w:val="E77C3C0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D91B8B"/>
    <w:multiLevelType w:val="hybridMultilevel"/>
    <w:tmpl w:val="D906633A"/>
    <w:lvl w:ilvl="0" w:tplc="04090003">
      <w:start w:val="1"/>
      <w:numFmt w:val="bullet"/>
      <w:lvlText w:val="o"/>
      <w:lvlJc w:val="left"/>
      <w:pPr>
        <w:ind w:left="43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3" w15:restartNumberingAfterBreak="0">
    <w:nsid w:val="0F817C21"/>
    <w:multiLevelType w:val="hybridMultilevel"/>
    <w:tmpl w:val="B87CF2E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A40723"/>
    <w:multiLevelType w:val="hybridMultilevel"/>
    <w:tmpl w:val="9F6A1EB8"/>
    <w:lvl w:ilvl="0" w:tplc="04090003">
      <w:start w:val="1"/>
      <w:numFmt w:val="bullet"/>
      <w:lvlText w:val="o"/>
      <w:lvlJc w:val="left"/>
      <w:pPr>
        <w:ind w:left="133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674E1B"/>
    <w:multiLevelType w:val="hybridMultilevel"/>
    <w:tmpl w:val="9B94FB9C"/>
    <w:lvl w:ilvl="0" w:tplc="04090003">
      <w:start w:val="1"/>
      <w:numFmt w:val="bullet"/>
      <w:lvlText w:val="o"/>
      <w:lvlJc w:val="left"/>
      <w:pPr>
        <w:ind w:left="43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4" w:hanging="360"/>
      </w:pPr>
      <w:rPr>
        <w:rFonts w:ascii="Wingdings" w:hAnsi="Wingdings" w:hint="default"/>
      </w:rPr>
    </w:lvl>
  </w:abstractNum>
  <w:abstractNum w:abstractNumId="6" w15:restartNumberingAfterBreak="0">
    <w:nsid w:val="25E046C6"/>
    <w:multiLevelType w:val="hybridMultilevel"/>
    <w:tmpl w:val="AFBAF5F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2A22F5"/>
    <w:multiLevelType w:val="hybridMultilevel"/>
    <w:tmpl w:val="79427F8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FF30B9A"/>
    <w:multiLevelType w:val="hybridMultilevel"/>
    <w:tmpl w:val="3638617E"/>
    <w:lvl w:ilvl="0" w:tplc="B1AA7B22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9" w15:restartNumberingAfterBreak="0">
    <w:nsid w:val="42BA214A"/>
    <w:multiLevelType w:val="hybridMultilevel"/>
    <w:tmpl w:val="8B9EC85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36E1EB7"/>
    <w:multiLevelType w:val="hybridMultilevel"/>
    <w:tmpl w:val="05306070"/>
    <w:lvl w:ilvl="0" w:tplc="04090003">
      <w:start w:val="1"/>
      <w:numFmt w:val="bullet"/>
      <w:lvlText w:val="o"/>
      <w:lvlJc w:val="left"/>
      <w:pPr>
        <w:ind w:left="52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811A82"/>
    <w:multiLevelType w:val="hybridMultilevel"/>
    <w:tmpl w:val="40FC6C0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9173925"/>
    <w:multiLevelType w:val="hybridMultilevel"/>
    <w:tmpl w:val="FE30FF46"/>
    <w:lvl w:ilvl="0" w:tplc="04090003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3" w15:restartNumberingAfterBreak="0">
    <w:nsid w:val="4D661304"/>
    <w:multiLevelType w:val="hybridMultilevel"/>
    <w:tmpl w:val="88FA7D3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E700C9"/>
    <w:multiLevelType w:val="hybridMultilevel"/>
    <w:tmpl w:val="948652D8"/>
    <w:lvl w:ilvl="0" w:tplc="04090003">
      <w:start w:val="1"/>
      <w:numFmt w:val="bullet"/>
      <w:lvlText w:val="o"/>
      <w:lvlJc w:val="left"/>
      <w:pPr>
        <w:ind w:left="43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7F08D6"/>
    <w:multiLevelType w:val="hybridMultilevel"/>
    <w:tmpl w:val="50BA79A2"/>
    <w:lvl w:ilvl="0" w:tplc="04090003">
      <w:start w:val="1"/>
      <w:numFmt w:val="bullet"/>
      <w:lvlText w:val="o"/>
      <w:lvlJc w:val="left"/>
      <w:pPr>
        <w:ind w:left="51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A104D0"/>
    <w:multiLevelType w:val="hybridMultilevel"/>
    <w:tmpl w:val="33188D64"/>
    <w:lvl w:ilvl="0" w:tplc="04090003">
      <w:start w:val="1"/>
      <w:numFmt w:val="bullet"/>
      <w:lvlText w:val="o"/>
      <w:lvlJc w:val="left"/>
      <w:pPr>
        <w:ind w:left="43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17" w15:restartNumberingAfterBreak="0">
    <w:nsid w:val="59FE273B"/>
    <w:multiLevelType w:val="hybridMultilevel"/>
    <w:tmpl w:val="91C2686C"/>
    <w:lvl w:ilvl="0" w:tplc="04090003">
      <w:start w:val="1"/>
      <w:numFmt w:val="bullet"/>
      <w:lvlText w:val="o"/>
      <w:lvlJc w:val="left"/>
      <w:pPr>
        <w:ind w:left="525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abstractNum w:abstractNumId="18" w15:restartNumberingAfterBreak="0">
    <w:nsid w:val="5C130C98"/>
    <w:multiLevelType w:val="hybridMultilevel"/>
    <w:tmpl w:val="CB66844C"/>
    <w:lvl w:ilvl="0" w:tplc="04090003">
      <w:start w:val="1"/>
      <w:numFmt w:val="bullet"/>
      <w:lvlText w:val="o"/>
      <w:lvlJc w:val="left"/>
      <w:pPr>
        <w:ind w:left="43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7C4FDA"/>
    <w:multiLevelType w:val="hybridMultilevel"/>
    <w:tmpl w:val="23386C3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6F66B7"/>
    <w:multiLevelType w:val="hybridMultilevel"/>
    <w:tmpl w:val="AC0250C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CA7DB3"/>
    <w:multiLevelType w:val="hybridMultilevel"/>
    <w:tmpl w:val="34EE204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32746B"/>
    <w:multiLevelType w:val="hybridMultilevel"/>
    <w:tmpl w:val="4FB6517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DD1928"/>
    <w:multiLevelType w:val="hybridMultilevel"/>
    <w:tmpl w:val="A15841D0"/>
    <w:lvl w:ilvl="0" w:tplc="04090003">
      <w:start w:val="1"/>
      <w:numFmt w:val="bullet"/>
      <w:lvlText w:val="o"/>
      <w:lvlJc w:val="left"/>
      <w:pPr>
        <w:ind w:left="43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757F40"/>
    <w:multiLevelType w:val="hybridMultilevel"/>
    <w:tmpl w:val="45702A74"/>
    <w:lvl w:ilvl="0" w:tplc="04090003">
      <w:start w:val="1"/>
      <w:numFmt w:val="bullet"/>
      <w:lvlText w:val="o"/>
      <w:lvlJc w:val="left"/>
      <w:pPr>
        <w:ind w:left="43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901FBB"/>
    <w:multiLevelType w:val="hybridMultilevel"/>
    <w:tmpl w:val="0FC2D0D0"/>
    <w:lvl w:ilvl="0" w:tplc="04090003">
      <w:start w:val="1"/>
      <w:numFmt w:val="bullet"/>
      <w:lvlText w:val="o"/>
      <w:lvlJc w:val="left"/>
      <w:pPr>
        <w:ind w:left="43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26" w15:restartNumberingAfterBreak="0">
    <w:nsid w:val="69B20D60"/>
    <w:multiLevelType w:val="hybridMultilevel"/>
    <w:tmpl w:val="ADFC22AA"/>
    <w:lvl w:ilvl="0" w:tplc="04090003">
      <w:start w:val="1"/>
      <w:numFmt w:val="bullet"/>
      <w:lvlText w:val="o"/>
      <w:lvlJc w:val="left"/>
      <w:pPr>
        <w:ind w:left="43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4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4"/>
  </w:num>
  <w:num w:numId="3">
    <w:abstractNumId w:val="6"/>
  </w:num>
  <w:num w:numId="4">
    <w:abstractNumId w:val="13"/>
  </w:num>
  <w:num w:numId="5">
    <w:abstractNumId w:val="23"/>
  </w:num>
  <w:num w:numId="6">
    <w:abstractNumId w:val="22"/>
  </w:num>
  <w:num w:numId="7">
    <w:abstractNumId w:val="7"/>
  </w:num>
  <w:num w:numId="8">
    <w:abstractNumId w:val="9"/>
  </w:num>
  <w:num w:numId="9">
    <w:abstractNumId w:val="5"/>
  </w:num>
  <w:num w:numId="10">
    <w:abstractNumId w:val="25"/>
  </w:num>
  <w:num w:numId="11">
    <w:abstractNumId w:val="24"/>
  </w:num>
  <w:num w:numId="12">
    <w:abstractNumId w:val="26"/>
  </w:num>
  <w:num w:numId="13">
    <w:abstractNumId w:val="10"/>
  </w:num>
  <w:num w:numId="14">
    <w:abstractNumId w:val="17"/>
  </w:num>
  <w:num w:numId="15">
    <w:abstractNumId w:val="8"/>
  </w:num>
  <w:num w:numId="16">
    <w:abstractNumId w:val="16"/>
  </w:num>
  <w:num w:numId="17">
    <w:abstractNumId w:val="2"/>
  </w:num>
  <w:num w:numId="18">
    <w:abstractNumId w:val="21"/>
  </w:num>
  <w:num w:numId="19">
    <w:abstractNumId w:val="11"/>
  </w:num>
  <w:num w:numId="20">
    <w:abstractNumId w:val="14"/>
  </w:num>
  <w:num w:numId="21">
    <w:abstractNumId w:val="18"/>
  </w:num>
  <w:num w:numId="22">
    <w:abstractNumId w:val="3"/>
  </w:num>
  <w:num w:numId="23">
    <w:abstractNumId w:val="20"/>
  </w:num>
  <w:num w:numId="24">
    <w:abstractNumId w:val="19"/>
  </w:num>
  <w:num w:numId="25">
    <w:abstractNumId w:val="1"/>
  </w:num>
  <w:num w:numId="26">
    <w:abstractNumId w:val="15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QwNjQwNTezALINLJR0lIJTi4sz8/NACkxqAUV3UKUsAAAA"/>
  </w:docVars>
  <w:rsids>
    <w:rsidRoot w:val="007245A6"/>
    <w:rsid w:val="003918F3"/>
    <w:rsid w:val="00593CC0"/>
    <w:rsid w:val="00660215"/>
    <w:rsid w:val="007245A6"/>
    <w:rsid w:val="00992EDD"/>
    <w:rsid w:val="00D63AD4"/>
    <w:rsid w:val="00D71C3F"/>
    <w:rsid w:val="00DB068A"/>
    <w:rsid w:val="00DD2907"/>
    <w:rsid w:val="00DF61AC"/>
    <w:rsid w:val="00EB7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62394E"/>
  <w15:chartTrackingRefBased/>
  <w15:docId w15:val="{83636105-BE06-4058-9C6A-42D1794CD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B068A"/>
    <w:pPr>
      <w:bidi/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06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1035</Words>
  <Characters>5900</Characters>
  <Application>Microsoft Office Word</Application>
  <DocSecurity>0</DocSecurity>
  <Lines>49</Lines>
  <Paragraphs>13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Al-Qaisar Technologies</Company>
  <LinksUpToDate>false</LinksUpToDate>
  <CharactersWithSpaces>6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q</dc:creator>
  <cp:keywords/>
  <dc:description/>
  <cp:lastModifiedBy>Dr. Salah</cp:lastModifiedBy>
  <cp:revision>5</cp:revision>
  <dcterms:created xsi:type="dcterms:W3CDTF">2024-05-24T13:30:00Z</dcterms:created>
  <dcterms:modified xsi:type="dcterms:W3CDTF">2025-05-01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e6c0ef14494a3863e72dccff3b28bbee89326fdec091fa362fe500e0d2eeb9</vt:lpwstr>
  </property>
</Properties>
</file>